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87895" w14:textId="77777777" w:rsidR="00BE2AD3" w:rsidRPr="0027614C" w:rsidRDefault="00BE2AD3" w:rsidP="00B872E4">
      <w:pPr>
        <w:widowControl w:val="0"/>
        <w:spacing w:line="360" w:lineRule="auto"/>
        <w:jc w:val="left"/>
        <w:rPr>
          <w:rFonts w:eastAsia="SimSun"/>
          <w:bCs/>
          <w:color w:val="auto"/>
          <w:kern w:val="2"/>
          <w:szCs w:val="24"/>
          <w:lang w:eastAsia="zh-CN"/>
        </w:rPr>
      </w:pPr>
      <w:bookmarkStart w:id="0" w:name="OLE_LINK1"/>
      <w:bookmarkStart w:id="1" w:name="OLE_LINK2"/>
      <w:r w:rsidRPr="0027614C">
        <w:rPr>
          <w:rFonts w:eastAsia="SimSun"/>
          <w:b/>
          <w:bCs/>
          <w:color w:val="auto"/>
          <w:kern w:val="2"/>
          <w:szCs w:val="24"/>
          <w:lang w:eastAsia="zh-CN"/>
        </w:rPr>
        <w:t xml:space="preserve">Table </w:t>
      </w:r>
      <w:r w:rsidR="00EF0085" w:rsidRPr="0027614C">
        <w:rPr>
          <w:rFonts w:eastAsia="SimSun"/>
          <w:b/>
          <w:bCs/>
          <w:color w:val="auto"/>
          <w:kern w:val="2"/>
          <w:szCs w:val="24"/>
          <w:lang w:eastAsia="zh-CN"/>
        </w:rPr>
        <w:t>S1</w:t>
      </w:r>
      <w:r w:rsidRPr="0027614C">
        <w:rPr>
          <w:rFonts w:eastAsia="SimSun"/>
          <w:b/>
          <w:bCs/>
          <w:color w:val="auto"/>
          <w:kern w:val="2"/>
          <w:szCs w:val="24"/>
          <w:lang w:eastAsia="zh-CN"/>
        </w:rPr>
        <w:t>.</w:t>
      </w:r>
      <w:r w:rsidR="00D83C38" w:rsidRPr="0027614C">
        <w:rPr>
          <w:rFonts w:eastAsia="SimSun"/>
          <w:b/>
          <w:bCs/>
          <w:color w:val="auto"/>
          <w:kern w:val="2"/>
          <w:szCs w:val="24"/>
          <w:lang w:eastAsia="zh-CN"/>
        </w:rPr>
        <w:t xml:space="preserve"> </w:t>
      </w:r>
      <w:r w:rsidR="00D83C38" w:rsidRPr="0027614C">
        <w:rPr>
          <w:rFonts w:eastAsia="SimSun"/>
          <w:bCs/>
          <w:color w:val="auto"/>
          <w:kern w:val="2"/>
          <w:szCs w:val="24"/>
          <w:lang w:eastAsia="zh-CN"/>
        </w:rPr>
        <w:t>Effects and side effects of medication</w:t>
      </w:r>
      <w:r w:rsidR="00632CAE" w:rsidRPr="0027614C">
        <w:rPr>
          <w:rFonts w:eastAsia="SimSun"/>
          <w:bCs/>
          <w:color w:val="auto"/>
          <w:kern w:val="2"/>
          <w:szCs w:val="24"/>
          <w:lang w:eastAsia="zh-CN"/>
        </w:rPr>
        <w:t>s</w:t>
      </w:r>
      <w:r w:rsidR="00D83C38" w:rsidRPr="0027614C">
        <w:rPr>
          <w:rFonts w:eastAsia="SimSun"/>
          <w:bCs/>
          <w:color w:val="auto"/>
          <w:kern w:val="2"/>
          <w:szCs w:val="24"/>
          <w:lang w:eastAsia="zh-CN"/>
        </w:rPr>
        <w:t xml:space="preserve"> for diabet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0"/>
        <w:gridCol w:w="2060"/>
        <w:gridCol w:w="5104"/>
        <w:gridCol w:w="3118"/>
        <w:gridCol w:w="1302"/>
      </w:tblGrid>
      <w:tr w:rsidR="0027614C" w:rsidRPr="0027614C" w14:paraId="17F61614" w14:textId="77777777" w:rsidTr="00E0198B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61A6BD93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Typ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54C39B40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Drug</w:t>
            </w:r>
          </w:p>
        </w:tc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</w:tcPr>
          <w:p w14:paraId="6F27C0D6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ffects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631DC2BB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Adverse effect</w:t>
            </w:r>
            <w:r w:rsidR="00E0198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7C47CD8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eference</w:t>
            </w:r>
            <w:r w:rsidR="00E0198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</w:p>
        </w:tc>
      </w:tr>
      <w:tr w:rsidR="0027614C" w:rsidRPr="0027614C" w14:paraId="6667C4A9" w14:textId="77777777" w:rsidTr="00E0198B">
        <w:tc>
          <w:tcPr>
            <w:tcW w:w="962" w:type="pct"/>
            <w:vMerge w:val="restart"/>
            <w:tcBorders>
              <w:top w:val="single" w:sz="4" w:space="0" w:color="auto"/>
            </w:tcBorders>
          </w:tcPr>
          <w:p w14:paraId="56B9CC2A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ulfonylureas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30DA4B5D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Glibenclamide</w:t>
            </w:r>
            <w:proofErr w:type="spellEnd"/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4189FC09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ncrease</w:t>
            </w:r>
            <w:r w:rsidR="00F76BA7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plasma insulin levels and stimulate</w:t>
            </w:r>
            <w:r w:rsidR="00F76BA7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glucose metabol</w:t>
            </w:r>
            <w:bookmarkStart w:id="2" w:name="_GoBack"/>
            <w:bookmarkEnd w:id="2"/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sm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</w:tcPr>
          <w:p w14:paraId="6596C986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Hypoglycemia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64BDF4DE" w14:textId="77777777" w:rsidR="00BE2AD3" w:rsidRPr="0027614C" w:rsidRDefault="00BE2AD3" w:rsidP="001946AC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&lt;EndNote&gt;&lt;Cite&gt;&lt;Author&gt;Chang&lt;/Author&gt;&lt;Year&gt;2007&lt;/Year&gt;&lt;RecNum&gt;538&lt;/RecNum&gt;&lt;DisplayText&gt;(1)&lt;/DisplayText&gt;&lt;record&gt;&lt;rec-number&gt;538&lt;/rec-number&gt;&lt;foreign-keys&gt;&lt;key app="EN" db-id="sap5fs59dtezr1esefqxfrveepzpa2ate9ds" timestamp="1564877280"&gt;538&lt;/key&gt;&lt;key app="ENWeb" db-id=""&gt;0&lt;/key&gt;&lt;/foreign-keys&gt;&lt;ref-type name="Journal Article"&gt;17&lt;/ref-type&gt;&lt;contributors&gt;&lt;authors&gt;&lt;author&gt;Chang, J. H.&lt;/author&gt;&lt;author&gt;Tseng, C. F.&lt;/author&gt;&lt;author&gt;Wang, J. Y.&lt;/author&gt;&lt;/authors&gt;&lt;/contributors&gt;&lt;titles&gt;&lt;title&gt;Hypoglycemia-induced myocardial infarction: an unusual adverse effect of sulfonylureas&lt;/title&gt;&lt;secondary-title&gt;Int J Cardiol&lt;/secondary-title&gt;&lt;/titles&gt;&lt;periodical&gt;&lt;full-title&gt;Int J Cardiol&lt;/full-title&gt;&lt;/periodical&gt;&lt;pages&gt;414-6&lt;/pages&gt;&lt;volume&gt;115&lt;/volume&gt;&lt;number&gt;3&lt;/number&gt;&lt;edition&gt;2006/06/22&lt;/edition&gt;&lt;keywords&gt;&lt;keyword&gt;Aged&lt;/keyword&gt;&lt;keyword&gt;Coronary Angiography&lt;/keyword&gt;&lt;keyword&gt;Diabetes Mellitus, Type 2/diagnosis/drug therapy&lt;/keyword&gt;&lt;keyword&gt;Dose-Response Relationship, Drug&lt;/keyword&gt;&lt;keyword&gt;Humans&lt;/keyword&gt;&lt;keyword&gt;Hypoglycemia/chemically induced/*complications&lt;/keyword&gt;&lt;keyword&gt;Male&lt;/keyword&gt;&lt;keyword&gt;Myocardial Infarction/diagnostic imaging/*etiology/physiopathology&lt;/keyword&gt;&lt;keyword&gt;Prognosis&lt;/keyword&gt;&lt;keyword&gt;Risk Assessment&lt;/keyword&gt;&lt;keyword&gt;Sulfonylurea Compounds/*adverse effects/therapeutic use&lt;/keyword&gt;&lt;/keywords&gt;&lt;dates&gt;&lt;year&gt;2007&lt;/year&gt;&lt;pub-dates&gt;&lt;date&gt;Feb 14&lt;/date&gt;&lt;/pub-dates&gt;&lt;/dates&gt;&lt;isbn&gt;1874-1754 (Electronic)&amp;#xD;0167-5273 (Linking)&lt;/isbn&gt;&lt;accession-num&gt;16787671&lt;/accession-num&gt;&lt;urls&gt;&lt;related-urls&gt;&lt;url&gt;https://www.ncbi.nlm.nih.gov/pubmed/16787671&lt;/url&gt;&lt;/related-urls&gt;&lt;/urls&gt;&lt;electronic-resource-num&gt;10.1016/j.ijcard.2006.01.062&lt;/electronic-resource-num&gt;&lt;/record&gt;&lt;/Cite&gt;&lt;/EndNote&gt;</w:instrTex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12455AF0" w14:textId="77777777" w:rsidTr="00E0198B">
        <w:tc>
          <w:tcPr>
            <w:tcW w:w="962" w:type="pct"/>
            <w:vMerge/>
            <w:tcBorders>
              <w:bottom w:val="single" w:sz="4" w:space="0" w:color="auto"/>
            </w:tcBorders>
          </w:tcPr>
          <w:p w14:paraId="35F06355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621F88D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Glimepiride</w:t>
            </w: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6ED1C5EB" w14:textId="77777777" w:rsidR="00233251" w:rsidRPr="0027614C" w:rsidRDefault="00632CAE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egulates</w:t>
            </w:r>
            <w:r w:rsidR="00233251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pancreatic ATP-sensitive potassium (KATP) channels</w:t>
            </w:r>
            <w:r w:rsidR="00AC3B50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and</w:t>
            </w:r>
            <w:r w:rsidR="00233251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then promote insulin release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</w:tcPr>
          <w:p w14:paraId="00A2C774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Hypoglycemia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7FCA6303" w14:textId="77777777" w:rsidR="00233251" w:rsidRPr="0027614C" w:rsidRDefault="001946AC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highlight w:val="yellow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Ib2xzdGVpbjwvQXV0aG9yPjxZZWFyPjIwMDE8L1llYXI+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Ib2xzdGVpbjwvQXV0aG9yPjxZZWFyPjIwMDE8L1llYXI+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2, 3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55D4B97F" w14:textId="77777777" w:rsidTr="00E0198B">
        <w:tc>
          <w:tcPr>
            <w:tcW w:w="962" w:type="pct"/>
            <w:vMerge w:val="restart"/>
            <w:tcBorders>
              <w:top w:val="single" w:sz="4" w:space="0" w:color="auto"/>
            </w:tcBorders>
          </w:tcPr>
          <w:p w14:paraId="09BE56F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α-</w:t>
            </w:r>
            <w:r w:rsidR="00AC3B50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G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lucosidase inhibitors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661B4142" w14:textId="77777777" w:rsidR="00233251" w:rsidRPr="0027614C" w:rsidRDefault="00AC3B50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Miglitol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3EA360A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Delays the absorption of complex carbohydrates, thereby inhibiting postprandial blood glucose peaks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</w:tcPr>
          <w:p w14:paraId="1CC00B83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Flatulence, diarrhea</w:t>
            </w:r>
            <w:r w:rsidR="006E361B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nd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stomach pain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0E866B72" w14:textId="77777777" w:rsidR="00233251" w:rsidRPr="0027614C" w:rsidRDefault="002B4B66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&lt;EndNote&gt;&lt;Cite&gt;&lt;Author&gt;Van de Laar&lt;/Author&gt;&lt;Year&gt;2005&lt;/Year&gt;&lt;RecNum&gt;567&lt;/RecNum&gt;&lt;DisplayText&gt;(4)&lt;/DisplayText&gt;&lt;record&gt;&lt;rec-number&gt;567&lt;/rec-number&gt;&lt;foreign-keys&gt;&lt;key app="EN" db-id="sap5fs59dtezr1esefqxfrveepzpa2ate9ds" timestamp="1564886079"&gt;567&lt;/key&gt;&lt;/foreign-keys&gt;&lt;ref-type name="Journal Article"&gt;17&lt;/ref-type&gt;&lt;contributors&gt;&lt;authors&gt;&lt;author&gt;Van de Laar, F. A.&lt;/author&gt;&lt;author&gt;Lucassen, P. L. B. J.&lt;/author&gt;&lt;author&gt;Akkermans, R. P.&lt;/author&gt;&lt;author&gt;Van de Lisdonk, E. H.&lt;/author&gt;&lt;author&gt;Rutten, G. E. H. M.&lt;/author&gt;&lt;author&gt;Van Weel, C.&lt;/author&gt;&lt;/authors&gt;&lt;/contributors&gt;&lt;auth-address&gt;Univ Nijmegen, Dept Gen Practice &amp;amp; Family Med, Med Ctr, NL-6500 HB Nijmegen, Netherlands&lt;/auth-address&gt;&lt;titles&gt;&lt;title&gt;Alpha-glucosidase inhibitors for type 2 diabetes mellitus (Review) - art. no. CD003639.pub2&lt;/title&gt;&lt;secondary-title&gt;Cochrane Database Of Systematic Reviews&lt;/secondary-title&gt;&lt;alt-title&gt;Cochrane Db Syst Rev&amp;#xD;Cochrane Db Syst Rev&lt;/alt-title&gt;&lt;/titles&gt;&lt;periodical&gt;&lt;full-title&gt;Cochrane Database Of Systematic Reviews&lt;/full-title&gt;&lt;abbr-1&gt;Cochrane Db Syst Rev&lt;/abbr-1&gt;&lt;/periodical&gt;&lt;number&gt;2&lt;/number&gt;&lt;keywords&gt;&lt;keyword&gt;improved glycemic control&lt;/keyword&gt;&lt;keyword&gt;long-term&lt;/keyword&gt;&lt;keyword&gt;double-blind&lt;/keyword&gt;&lt;keyword&gt;niddm patients&lt;/keyword&gt;&lt;keyword&gt;acarbose treatment&lt;/keyword&gt;&lt;keyword&gt;controlled-trial&lt;/keyword&gt;&lt;keyword&gt;postprandial hyperglycemia&lt;/keyword&gt;&lt;keyword&gt;metabolic abnormalities&lt;/keyword&gt;&lt;keyword&gt;canadian multicenter&lt;/keyword&gt;&lt;keyword&gt;insulin sensitivity&lt;/keyword&gt;&lt;/keywords&gt;&lt;dates&gt;&lt;year&gt;2005&lt;/year&gt;&lt;/dates&gt;&lt;isbn&gt;1469-493x&lt;/isbn&gt;&lt;accession-num&gt;WOS:000232199200031&lt;/accession-num&gt;&lt;urls&gt;&lt;related-urls&gt;&lt;url&gt;&amp;lt;Go to ISI&amp;gt;://WOS:000232199200031&lt;/url&gt;&lt;/related-urls&gt;&lt;/urls&gt;&lt;language&gt;English&lt;/language&gt;&lt;/record&gt;&lt;/Cite&gt;&lt;/EndNote&gt;</w:instrTex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4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3B8111CF" w14:textId="77777777" w:rsidTr="00E0198B">
        <w:tc>
          <w:tcPr>
            <w:tcW w:w="962" w:type="pct"/>
            <w:vMerge/>
          </w:tcPr>
          <w:p w14:paraId="5CDD291B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="SimSu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2B7EE732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Acarbose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3E7842B4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ncrease</w:t>
            </w:r>
            <w:r w:rsidR="00AC3B50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reversion of impaired glucose tolerance to normal glucose tolerance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14:paraId="26A3CF8E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latulence, </w:t>
            </w:r>
            <w:r w:rsidR="00AC3B50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diarrhea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755E3E18" w14:textId="77777777" w:rsidR="00233251" w:rsidRPr="0027614C" w:rsidRDefault="0045128D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DaGlhc3NvbjwvQXV0aG9yPjxZZWFyPjIwMDI8L1llYXI+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DaGlhc3NvbjwvQXV0aG9yPjxZZWFyPjIwMDI8L1llYXI+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5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61FB7243" w14:textId="77777777" w:rsidTr="00E0198B">
        <w:tc>
          <w:tcPr>
            <w:tcW w:w="962" w:type="pct"/>
            <w:vMerge/>
            <w:tcBorders>
              <w:bottom w:val="single" w:sz="4" w:space="0" w:color="auto"/>
            </w:tcBorders>
          </w:tcPr>
          <w:p w14:paraId="61950C0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2DFBAD4E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Voglibose</w:t>
            </w:r>
            <w:proofErr w:type="spellEnd"/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2B3462BA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nhibit</w:t>
            </w:r>
            <w:r w:rsidR="00AC3B50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the activity of human intestinalα-glucosidase enzymes, preventing the </w:t>
            </w:r>
            <w:proofErr w:type="spellStart"/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postmeal</w:t>
            </w:r>
            <w:proofErr w:type="spellEnd"/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spike in plasma glucose and insulin secretion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</w:tcPr>
          <w:p w14:paraId="13BC47CC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Most </w:t>
            </w:r>
            <w:r w:rsidR="00AC3B50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involve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the lumen of the gastrointestinal tract, malabsorption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B28DD" w14:textId="77777777" w:rsidR="00233251" w:rsidRPr="0027614C" w:rsidRDefault="0045128D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highlight w:val="yellow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LYWt1PC9BdXRob3I+PFllYXI+MjAxNDwvWWVhcj48UmVj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LYWt1PC9BdXRob3I+PFllYXI+MjAxNDwvWWVhcj48UmVj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6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2266F88F" w14:textId="77777777" w:rsidTr="00E0198B">
        <w:tc>
          <w:tcPr>
            <w:tcW w:w="962" w:type="pct"/>
            <w:vMerge w:val="restart"/>
            <w:tcBorders>
              <w:top w:val="single" w:sz="4" w:space="0" w:color="auto"/>
            </w:tcBorders>
          </w:tcPr>
          <w:p w14:paraId="065B553A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Thiazolidinedione</w:t>
            </w:r>
            <w:r w:rsidR="00AC681A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78E1403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Troglitazone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7469C6B6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Makes muscle, liver and adipose tissue sensitive to insulin and reduces insulin resistance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</w:tcPr>
          <w:p w14:paraId="18F925A3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Hepatotoxicity, myocardial infarct and heart failure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292598E3" w14:textId="77777777" w:rsidR="00233251" w:rsidRPr="0027614C" w:rsidRDefault="004C143D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LYWhuPC9BdXRob3I+PFllYXI+MjAwNzwvWWVhcj48UmVj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LYWhuPC9BdXRob3I+PFllYXI+MjAwNzwvWWVhcj48UmVj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7, 8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29615849" w14:textId="77777777" w:rsidTr="00E0198B">
        <w:tc>
          <w:tcPr>
            <w:tcW w:w="962" w:type="pct"/>
            <w:vMerge/>
          </w:tcPr>
          <w:p w14:paraId="635A535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="SimSu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1B3C6F86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Rosiglitazone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788F3A9F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educe</w:t>
            </w:r>
            <w:r w:rsidR="00AC681A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fasting and postprandial blood glucose levels and reduce</w:t>
            </w:r>
            <w:r w:rsidR="00AC681A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glycated hemoglobin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14:paraId="29C8E8E3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Weight gain, edema</w:t>
            </w:r>
            <w:r w:rsidR="006E361B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nd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heart failure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1B9B2183" w14:textId="77777777" w:rsidR="00233251" w:rsidRPr="0027614C" w:rsidRDefault="000C4C36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MZWFoeTwvQXV0aG9yPjxZZWFyPjIwMDc8L1llYXI+PFJl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MZWFoeTwvQXV0aG9yPjxZZWFyPjIwMDc8L1llYXI+PFJl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9, 10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4DD7929E" w14:textId="77777777" w:rsidTr="00E0198B">
        <w:tc>
          <w:tcPr>
            <w:tcW w:w="962" w:type="pct"/>
            <w:vMerge/>
            <w:tcBorders>
              <w:bottom w:val="single" w:sz="4" w:space="0" w:color="auto"/>
            </w:tcBorders>
          </w:tcPr>
          <w:p w14:paraId="1684BD1E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7D57DE25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Pioglitazone</w:t>
            </w: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2EF21EC3" w14:textId="77777777" w:rsidR="00233251" w:rsidRPr="0027614C" w:rsidRDefault="00AC681A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nduces insulin</w:t>
            </w:r>
            <w:r w:rsidR="00233251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sensitization, can increase insulin-dependent glucose treatment, </w:t>
            </w:r>
            <w:r w:rsidR="006A7C3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and </w:t>
            </w:r>
            <w:r w:rsidR="00233251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educe</w:t>
            </w:r>
            <w:r w:rsidR="006A7C3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="00233251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liver glucose production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</w:tcPr>
          <w:p w14:paraId="1992F948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Heart failure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3671FBD9" w14:textId="77777777" w:rsidR="00233251" w:rsidRPr="0027614C" w:rsidRDefault="00C162FA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EZWxsYS1Nb3J0ZTwvQXV0aG9yPjxZZWFyPjIwMTQ8L1ll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EZWxsYS1Nb3J0ZTwvQXV0aG9yPjxZZWFyPjIwMTQ8L1ll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1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4EB4081B" w14:textId="77777777" w:rsidTr="00E0198B">
        <w:tc>
          <w:tcPr>
            <w:tcW w:w="962" w:type="pct"/>
            <w:vMerge w:val="restart"/>
            <w:tcBorders>
              <w:top w:val="single" w:sz="4" w:space="0" w:color="auto"/>
            </w:tcBorders>
          </w:tcPr>
          <w:p w14:paraId="6220889E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Meglitinide analogues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152611B5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Repaglinide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70820D57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Stimulates insulin release through </w:t>
            </w:r>
            <w:r w:rsidR="006A7C3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the 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closure of ATP-sensitive potassium channel</w:t>
            </w:r>
            <w:r w:rsidR="006A7C3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="006A7C3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in 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β-cell</w:t>
            </w:r>
            <w:r w:rsidR="006A7C3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</w:tcPr>
          <w:p w14:paraId="4846B27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3" w:name="OLE_LINK96"/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Mild hypoglycemia</w:t>
            </w:r>
            <w:r w:rsidR="006E361B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nd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weight gain</w:t>
            </w:r>
            <w:bookmarkEnd w:id="3"/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5B39AD23" w14:textId="77777777" w:rsidR="00233251" w:rsidRPr="0027614C" w:rsidRDefault="00C162FA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&lt;EndNote&gt;&lt;Cite&gt;&lt;Author&gt;Damsbo&lt;/Author&gt;&lt;Year&gt;1999&lt;/Year&gt;&lt;RecNum&gt;577&lt;/RecNum&gt;&lt;DisplayText&gt;(12)&lt;/DisplayText&gt;&lt;record&gt;&lt;rec-number&gt;577&lt;/rec-number&gt;&lt;foreign-keys&gt;&lt;key app="EN" db-id="sap5fs59dtezr1esefqxfrveepzpa2ate9ds" timestamp="1564888637"&gt;577&lt;/key&gt;&lt;/foreign-keys&gt;&lt;ref-type name="Journal Article"&gt;17&lt;/ref-type&gt;&lt;contributors&gt;&lt;authors&gt;&lt;author&gt;Damsbo, P.&lt;/author&gt;&lt;author&gt;Clauson, P.&lt;/author&gt;&lt;author&gt;Marbury, T. C.&lt;/author&gt;&lt;author&gt;Windfeld, K.&lt;/author&gt;&lt;/authors&gt;&lt;/contributors&gt;&lt;auth-address&gt;Novo Nordisk AS, Copenhagen, Denmark. Orlando Clin Res Ctr, Orlando, FL USA.&amp;#xD;Damsbo, P (reprint author), Novo Nordisk AS, Novo Alle, DK-2880 Bagsvaerd, Denmark.&lt;/auth-address&gt;&lt;titles&gt;&lt;title&gt;A double-blind randomized comparison of meal-related glycemic control by repaglinide and glyburide in well-controlled type 2 diabetic patient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789-794&lt;/pages&gt;&lt;volume&gt;22&lt;/volume&gt;&lt;number&gt;5&lt;/number&gt;&lt;keywords&gt;&lt;keyword&gt;oral hypoglycemic agents&lt;/keyword&gt;&lt;keyword&gt;insulin-resistance&lt;/keyword&gt;&lt;keyword&gt;drug-therapy&lt;/keyword&gt;&lt;keyword&gt;mellitus&lt;/keyword&gt;&lt;keyword&gt;niddm&lt;/keyword&gt;&lt;keyword&gt;failure&lt;/keyword&gt;&lt;keyword&gt;disease&lt;/keyword&gt;&lt;keyword&gt;Endocrinology &amp;amp; Metabolism&lt;/keyword&gt;&lt;/keywords&gt;&lt;dates&gt;&lt;year&gt;1999&lt;/year&gt;&lt;pub-dates&gt;&lt;date&gt;May&lt;/date&gt;&lt;/pub-dates&gt;&lt;/dates&gt;&lt;isbn&gt;0149-5992&lt;/isbn&gt;&lt;accession-num&gt;WOS:000080102900023&lt;/accession-num&gt;&lt;work-type&gt;Article&lt;/work-type&gt;&lt;urls&gt;&lt;related-urls&gt;&lt;url&gt;&amp;lt;Go to ISI&amp;gt;://WOS:000080102900023&lt;/url&gt;&lt;/related-urls&gt;&lt;/urls&gt;&lt;electronic-resource-num&gt;10.2337/diacare.22.5.789&lt;/electronic-resource-num&gt;&lt;language&gt;English&lt;/language&gt;&lt;/record&gt;&lt;/Cite&gt;&lt;/EndNote&gt;</w:instrTex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2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746D8E02" w14:textId="77777777" w:rsidTr="00E0198B">
        <w:tc>
          <w:tcPr>
            <w:tcW w:w="962" w:type="pct"/>
            <w:vMerge/>
            <w:tcBorders>
              <w:bottom w:val="single" w:sz="4" w:space="0" w:color="auto"/>
            </w:tcBorders>
          </w:tcPr>
          <w:p w14:paraId="6BA7DF54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="SimSu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222F8C75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Nateglinide</w:t>
            </w:r>
            <w:proofErr w:type="spellEnd"/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152C308F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ncrease</w:t>
            </w:r>
            <w:r w:rsidR="00A213C3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insulin response to postprandial blood glucose, reducing glycated hemoglobin and fasting blood glucose (FPG) levels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</w:tcPr>
          <w:p w14:paraId="5B4F9F6F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Mild hypoglycemia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,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weight gain, upper respiratory tract infection, joint pain, sinusitis, constipation, headache and vomiting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18A45C17" w14:textId="77777777" w:rsidR="00233251" w:rsidRPr="0027614C" w:rsidRDefault="000B67CD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Sb3NlbnN0b2NrPC9BdXRob3I+PFllYXI+MjAwNDwvWWVh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Sb3NlbnN0b2NrPC9BdXRob3I+PFllYXI+MjAwNDwvWWVh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3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122AE58B" w14:textId="77777777" w:rsidTr="00E0198B">
        <w:tc>
          <w:tcPr>
            <w:tcW w:w="962" w:type="pct"/>
            <w:vMerge w:val="restart"/>
            <w:tcBorders>
              <w:top w:val="single" w:sz="4" w:space="0" w:color="auto"/>
            </w:tcBorders>
          </w:tcPr>
          <w:p w14:paraId="29EDD0A6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Biguanide</w:t>
            </w:r>
            <w:r w:rsidR="00A213C3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236A35C4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Metformin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3C9D624A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Decrease</w:t>
            </w:r>
            <w:r w:rsidR="00A213C3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hepatic glucose output and </w:t>
            </w:r>
            <w:r w:rsidR="00A213C3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educe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fasting glycemia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</w:tcPr>
          <w:p w14:paraId="7CD092A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Gastrointestinal side effects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68975F2B" w14:textId="77777777" w:rsidR="00233251" w:rsidRPr="0027614C" w:rsidRDefault="000B67CD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OYXRoYW48L0F1dGhvcj48WWVhcj4yMDA5PC9ZZWFyPjxS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E5My0yMDM8L3BhZ2VzPjx2b2x1bWU+MzI8L3ZvbHVtZT48bnVtYmVyPjE8L251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OYXRoYW48L0F1dGhvcj48WWVhcj4yMDA5PC9ZZWFyPjxS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E5My0yMDM8L3BhZ2VzPjx2b2x1bWU+MzI8L3ZvbHVtZT48bnVtYmVyPjE8L251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4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1A064158" w14:textId="77777777" w:rsidTr="00E0198B">
        <w:tc>
          <w:tcPr>
            <w:tcW w:w="962" w:type="pct"/>
            <w:vMerge/>
            <w:tcBorders>
              <w:bottom w:val="single" w:sz="4" w:space="0" w:color="auto"/>
            </w:tcBorders>
          </w:tcPr>
          <w:p w14:paraId="12B4AEB6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389F2BD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Phenformin</w:t>
            </w: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4D61F25B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nhibit</w:t>
            </w:r>
            <w:r w:rsidR="00A213C3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glucose and amino acid transport across the small bowel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,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enhance</w:t>
            </w:r>
            <w:r w:rsidR="00A213C3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glycolysis in extrahepatic tissues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,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and inhibit</w:t>
            </w:r>
            <w:r w:rsidR="00A213C3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hepatic gluconeogenesis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</w:tcPr>
          <w:p w14:paraId="419B74AF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Lactic acidosis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03D83F6F" w14:textId="77777777" w:rsidR="00233251" w:rsidRPr="0027614C" w:rsidRDefault="001D59F7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&lt;EndNote&gt;&lt;Cite&gt;&lt;Author&gt;Krall&lt;/Author&gt;&lt;Year&gt;1978&lt;/Year&gt;&lt;RecNum&gt;551&lt;/RecNum&gt;&lt;DisplayText&gt;(15)&lt;/DisplayText&gt;&lt;record&gt;&lt;rec-number&gt;551&lt;/rec-number&gt;&lt;foreign-keys&gt;&lt;key app="EN" db-id="sap5fs59dtezr1esefqxfrveepzpa2ate9ds" timestamp="1564885346"&gt;551&lt;/key&gt;&lt;key app="ENWeb" db-id=""&gt;0&lt;/key&gt;&lt;/foreign-keys&gt;&lt;ref-type name="Journal Article"&gt;17&lt;/ref-type&gt;&lt;contributors&gt;&lt;authors&gt;&lt;author&gt;Krall, Leo P.&lt;/author&gt;&lt;author&gt;Chabot, Valdo A.&lt;/author&gt;&lt;/authors&gt;&lt;/contributors&gt;&lt;titles&gt;&lt;title&gt;Oral Hypoglycemic Agent Update&lt;/title&gt;&lt;secondary-title&gt;Medical Clinics of North America&lt;/secondary-title&gt;&lt;/titles&gt;&lt;periodical&gt;&lt;full-title&gt;Medical Clinics of North America&lt;/full-title&gt;&lt;/periodical&gt;&lt;pages&gt;681-694&lt;/pages&gt;&lt;volume&gt;62&lt;/volume&gt;&lt;number&gt;4&lt;/number&gt;&lt;section&gt;681&lt;/section&gt;&lt;dates&gt;&lt;year&gt;1978&lt;/year&gt;&lt;/dates&gt;&lt;isbn&gt;00257125&lt;/isbn&gt;&lt;urls&gt;&lt;/urls&gt;&lt;electronic-resource-num&gt;10.1016/s0025-7125(16)31765-5&lt;/electronic-resource-num&gt;&lt;/record&gt;&lt;/Cite&gt;&lt;/EndNote&gt;</w:instrTex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5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75A00613" w14:textId="77777777" w:rsidTr="00E0198B">
        <w:tc>
          <w:tcPr>
            <w:tcW w:w="962" w:type="pct"/>
            <w:vMerge w:val="restart"/>
            <w:tcBorders>
              <w:top w:val="single" w:sz="4" w:space="0" w:color="auto"/>
            </w:tcBorders>
          </w:tcPr>
          <w:p w14:paraId="7D059366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New drugs with new targets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59F4A65D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DPP-4 inhibitors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199F36CC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Inhibits DPP-4 activity and increases </w:t>
            </w:r>
            <w:r w:rsidR="004F14D2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the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postprandial active incretin (GLP-1, GIP) concentration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,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increase</w:t>
            </w:r>
            <w:r w:rsidR="004F14D2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insulin secretion (glucose dependence) and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reduce</w:t>
            </w:r>
            <w:r w:rsidR="004F14D2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glucagon secretion (glucose dependence)</w:t>
            </w:r>
            <w:r w:rsidR="006E361B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</w:tcPr>
          <w:p w14:paraId="0C05F100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Urticaria</w:t>
            </w:r>
            <w:r w:rsidR="006E361B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nd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angioedema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5AFB4C03" w14:textId="77777777" w:rsidR="00233251" w:rsidRPr="0027614C" w:rsidRDefault="00AA6A7B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Jbnp1Y2NoaTwvQXV0aG9yPjxZZWFyPjIwMTI8L1llYXI+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=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Jbnp1Y2NoaTwvQXV0aG9yPjxZZWFyPjIwMTI8L1llYXI+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=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6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4E80FAF1" w14:textId="77777777" w:rsidTr="00E0198B">
        <w:tc>
          <w:tcPr>
            <w:tcW w:w="962" w:type="pct"/>
            <w:vMerge/>
          </w:tcPr>
          <w:p w14:paraId="1715F1D4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3FEB0D4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GLP-1 analog</w:t>
            </w:r>
            <w:r w:rsidR="004F14D2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ue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376976FF" w14:textId="77777777" w:rsidR="00233251" w:rsidRPr="0027614C" w:rsidRDefault="004F14D2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Has p</w:t>
            </w:r>
            <w:r w:rsidR="00233251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otent glucose-dependent insulinotropic and </w:t>
            </w:r>
            <w:proofErr w:type="spellStart"/>
            <w:r w:rsidR="00233251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glucagonostatic</w:t>
            </w:r>
            <w:proofErr w:type="spellEnd"/>
            <w:r w:rsidR="00233251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ctions</w:t>
            </w:r>
            <w:r w:rsidR="006E361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,</w:t>
            </w:r>
            <w:r w:rsidR="00233251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="00233251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lower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  <w:r w:rsidR="00233251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plasma glucose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levels</w:t>
            </w:r>
            <w:r w:rsidR="00233251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nd reduce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  <w:r w:rsidR="00233251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glycemic excursions</w:t>
            </w:r>
            <w:r w:rsidR="006E361B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14:paraId="6406E76E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Loss of appetite</w:t>
            </w:r>
            <w:r w:rsidR="006E361B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nd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weight loss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77E95C25" w14:textId="77777777" w:rsidR="00233251" w:rsidRPr="0027614C" w:rsidRDefault="005E1FF6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&lt;EndNote&gt;&lt;Cite&gt;&lt;Author&gt;Deacon&lt;/Author&gt;&lt;Year&gt;2004&lt;/Year&gt;&lt;RecNum&gt;580&lt;/RecNum&gt;&lt;DisplayText&gt;(17)&lt;/DisplayText&gt;&lt;record&gt;&lt;rec-number&gt;580&lt;/rec-number&gt;&lt;foreign-keys&gt;&lt;key app="EN" db-id="sap5fs59dtezr1esefqxfrveepzpa2ate9ds" timestamp="1564888753"&gt;580&lt;/key&gt;&lt;/foreign-keys&gt;&lt;ref-type name="Journal Article"&gt;17&lt;/ref-type&gt;&lt;contributors&gt;&lt;authors&gt;&lt;author&gt;Deacon, C. F.&lt;/author&gt;&lt;/authors&gt;&lt;/contributors&gt;&lt;auth-address&gt;Univ Copenhagen, Panum Inst, Dept Med Physiol, DK-2200 Copenhagen, Denmark.&amp;#xD;Deacon, CF (reprint author), Univ Copenhagen, Panum Inst, Dept Med Physiol, Blegdamsvej 3, DK-2200 Copenhagen, Denmark.&amp;#xD;deacon@mfl.ku.dk&lt;/auth-address&gt;&lt;titles&gt;&lt;title&gt;Therapeutic strategies based on glucagon-like peptide 1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2181-2189&lt;/pages&gt;&lt;volume&gt;53&lt;/volume&gt;&lt;number&gt;9&lt;/number&gt;&lt;keywords&gt;&lt;keyword&gt;improved glucose-tolerance&lt;/keyword&gt;&lt;keyword&gt;type-2 diabetic-patients&lt;/keyword&gt;&lt;keyword&gt;beta-cell mass&lt;/keyword&gt;&lt;keyword&gt;improved glycemic control&lt;/keyword&gt;&lt;keyword&gt;long-term treatment&lt;/keyword&gt;&lt;keyword&gt;glp-1 7-36 amide&lt;/keyword&gt;&lt;keyword&gt;insulin-secretion&lt;/keyword&gt;&lt;keyword&gt;in-vivo&lt;/keyword&gt;&lt;keyword&gt;zucker rats&lt;/keyword&gt;&lt;keyword&gt;derivative liraglutide&lt;/keyword&gt;&lt;keyword&gt;Endocrinology &amp;amp; Metabolism&lt;/keyword&gt;&lt;/keywords&gt;&lt;dates&gt;&lt;year&gt;2004&lt;/year&gt;&lt;pub-dates&gt;&lt;date&gt;Sep&lt;/date&gt;&lt;/pub-dates&gt;&lt;/dates&gt;&lt;isbn&gt;0012-1797&lt;/isbn&gt;&lt;accession-num&gt;WOS:000223681300001&lt;/accession-num&gt;&lt;work-type&gt;Article&lt;/work-type&gt;&lt;urls&gt;&lt;related-urls&gt;&lt;url&gt;&amp;lt;Go to ISI&amp;gt;://WOS:000223681300001&lt;/url&gt;&lt;/related-urls&gt;&lt;/urls&gt;&lt;electronic-resource-num&gt;10.2337/diabetes.53.9.2181&lt;/electronic-resource-num&gt;&lt;language&gt;English&lt;/language&gt;&lt;/record&gt;&lt;/Cite&gt;&lt;/EndNote&gt;</w:instrTex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7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7614C" w:rsidRPr="0027614C" w14:paraId="34519110" w14:textId="77777777" w:rsidTr="00E0198B">
        <w:tc>
          <w:tcPr>
            <w:tcW w:w="962" w:type="pct"/>
            <w:vMerge/>
          </w:tcPr>
          <w:p w14:paraId="4527C0FF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2123E17D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GPR 119 agonists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788E2CA2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Enhances </w:t>
            </w:r>
            <w:r w:rsidR="004F14D2"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the 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timulation of insulin secretion in a glucose-dependent manner</w:t>
            </w:r>
            <w:r w:rsidR="006E361B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14:paraId="015333D9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Reduced food intake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6FF8BC02" w14:textId="77777777" w:rsidR="00233251" w:rsidRPr="0027614C" w:rsidRDefault="006C7583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highlight w:val="yellow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TYWthaXJpPC9BdXRob3I+PFllYXI+MjAxMjwvWWVhcj48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TYWthaXJpPC9BdXRob3I+PFllYXI+MjAxMjwvWWVhcj48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18, 19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233251" w:rsidRPr="0027614C" w14:paraId="28E0D5CB" w14:textId="77777777" w:rsidTr="00E0198B">
        <w:tc>
          <w:tcPr>
            <w:tcW w:w="962" w:type="pct"/>
            <w:vMerge/>
            <w:tcBorders>
              <w:bottom w:val="single" w:sz="4" w:space="0" w:color="auto"/>
            </w:tcBorders>
          </w:tcPr>
          <w:p w14:paraId="3836ED40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2E38934E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GLT-2 inhibitors</w:t>
            </w: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4B77F61F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Reduce</w:t>
            </w:r>
            <w:r w:rsidR="004F14D2" w:rsidRPr="0027614C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blood glucose by inducing glycosuria.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</w:tcPr>
          <w:p w14:paraId="5429D47C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Genitourinary infections,</w:t>
            </w:r>
          </w:p>
          <w:p w14:paraId="63C96EFD" w14:textId="77777777" w:rsidR="00233251" w:rsidRPr="0027614C" w:rsidRDefault="00233251" w:rsidP="00233251">
            <w:pPr>
              <w:pStyle w:val="MDPI31text"/>
              <w:ind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7614C">
              <w:rPr>
                <w:rFonts w:ascii="Times New Roman" w:hAnsi="Times New Roman"/>
                <w:color w:val="auto"/>
                <w:sz w:val="24"/>
                <w:szCs w:val="24"/>
              </w:rPr>
              <w:t>diabetic ketoacidosis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3C6DD" w14:textId="77777777" w:rsidR="00233251" w:rsidRPr="0027614C" w:rsidRDefault="00E47B7F" w:rsidP="00233251">
            <w:pPr>
              <w:pStyle w:val="MDPI31text"/>
              <w:ind w:firstLine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TYW50b3M8L0F1dGhvcj48WWVhcj4yMDE3PC9ZZWFyPjxS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TYW50b3M8L0F1dGhvcj48WWVhcj4yMDE3PC9ZZWFyPjxS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</w:fldData>
              </w:fldCha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="00A92A2B"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="00A92A2B" w:rsidRPr="0027614C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(20)</w:t>
            </w:r>
            <w:r w:rsidRPr="0027614C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</w:tbl>
    <w:p w14:paraId="5476877D" w14:textId="77777777" w:rsidR="00BE2AD3" w:rsidRPr="0027614C" w:rsidRDefault="00BE2AD3" w:rsidP="00BE2AD3">
      <w:pPr>
        <w:pStyle w:val="MDPI31text"/>
        <w:rPr>
          <w:rFonts w:ascii="Times New Roman" w:eastAsiaTheme="minorEastAsia" w:hAnsi="Times New Roman"/>
          <w:color w:val="auto"/>
          <w:lang w:eastAsia="zh-CN"/>
        </w:rPr>
      </w:pPr>
    </w:p>
    <w:p w14:paraId="6238AFD5" w14:textId="77777777" w:rsidR="00BE2AD3" w:rsidRPr="0027614C" w:rsidRDefault="00BE2AD3" w:rsidP="000018F4">
      <w:pPr>
        <w:pStyle w:val="MDPI31text"/>
        <w:rPr>
          <w:rFonts w:ascii="Times New Roman" w:eastAsiaTheme="minorEastAsia" w:hAnsi="Times New Roman"/>
          <w:color w:val="auto"/>
          <w:lang w:eastAsia="zh-CN"/>
        </w:rPr>
        <w:sectPr w:rsidR="00BE2AD3" w:rsidRPr="0027614C" w:rsidSect="00BE2AD3">
          <w:headerReference w:type="even" r:id="rId8"/>
          <w:headerReference w:type="default" r:id="rId9"/>
          <w:footerReference w:type="default" r:id="rId10"/>
          <w:footerReference w:type="first" r:id="rId11"/>
          <w:pgSz w:w="16838" w:h="11906" w:orient="landscape" w:code="9"/>
          <w:pgMar w:top="1531" w:right="1417" w:bottom="1531" w:left="1077" w:header="1020" w:footer="850" w:gutter="0"/>
          <w:lnNumType w:countBy="1" w:restart="continuous"/>
          <w:pgNumType w:start="1"/>
          <w:cols w:space="425"/>
          <w:titlePg/>
          <w:docGrid w:type="lines" w:linePitch="326"/>
        </w:sectPr>
      </w:pPr>
    </w:p>
    <w:bookmarkEnd w:id="0"/>
    <w:bookmarkEnd w:id="1"/>
    <w:p w14:paraId="33BE6E06" w14:textId="77777777" w:rsidR="0054341E" w:rsidRPr="0027614C" w:rsidRDefault="00605BAA" w:rsidP="0054341E">
      <w:pPr>
        <w:pStyle w:val="MDPI21heading1"/>
        <w:spacing w:before="0"/>
        <w:rPr>
          <w:rFonts w:ascii="Times New Roman" w:hAnsi="Times New Roman"/>
          <w:color w:val="auto"/>
        </w:rPr>
      </w:pPr>
      <w:r w:rsidRPr="0027614C">
        <w:rPr>
          <w:rFonts w:ascii="Times New Roman" w:hAnsi="Times New Roman"/>
          <w:color w:val="auto"/>
        </w:rPr>
        <w:lastRenderedPageBreak/>
        <w:t>References</w:t>
      </w:r>
    </w:p>
    <w:p w14:paraId="2B8FA862" w14:textId="77777777" w:rsidR="00A92A2B" w:rsidRPr="0027614C" w:rsidRDefault="0054341E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rFonts w:eastAsia="SimSun"/>
          <w:color w:val="auto"/>
          <w:sz w:val="20"/>
        </w:rPr>
        <w:fldChar w:fldCharType="begin"/>
      </w:r>
      <w:r w:rsidRPr="0027614C">
        <w:rPr>
          <w:rFonts w:eastAsia="SimSun"/>
          <w:color w:val="auto"/>
          <w:sz w:val="20"/>
          <w:lang w:val="en-GB"/>
        </w:rPr>
        <w:instrText xml:space="preserve"> ADDIN EN.REFLIST </w:instrText>
      </w:r>
      <w:r w:rsidRPr="0027614C">
        <w:rPr>
          <w:rFonts w:eastAsia="SimSun"/>
          <w:color w:val="auto"/>
          <w:sz w:val="20"/>
        </w:rPr>
        <w:fldChar w:fldCharType="separate"/>
      </w:r>
      <w:r w:rsidR="00A92A2B" w:rsidRPr="0027614C">
        <w:rPr>
          <w:color w:val="auto"/>
          <w:sz w:val="20"/>
          <w:lang w:val="en-GB"/>
        </w:rPr>
        <w:t>1.</w:t>
      </w:r>
      <w:r w:rsidR="00A92A2B" w:rsidRPr="0027614C">
        <w:rPr>
          <w:color w:val="auto"/>
          <w:sz w:val="20"/>
          <w:lang w:val="en-GB"/>
        </w:rPr>
        <w:tab/>
        <w:t xml:space="preserve">Chang JH, Tseng CF, Wang JY. Hypoglycemia-induced myocardial infarction: an unusual adverse effect of sulfonylureas. </w:t>
      </w:r>
      <w:r w:rsidR="00A92A2B" w:rsidRPr="0027614C">
        <w:rPr>
          <w:i/>
          <w:color w:val="auto"/>
          <w:sz w:val="20"/>
          <w:lang w:val="en-GB"/>
        </w:rPr>
        <w:t>Int J Cardiol</w:t>
      </w:r>
      <w:r w:rsidR="00A92A2B" w:rsidRPr="0027614C">
        <w:rPr>
          <w:color w:val="auto"/>
          <w:sz w:val="20"/>
          <w:lang w:val="en-GB"/>
        </w:rPr>
        <w:t xml:space="preserve"> (2007) 115(3):414-6. Epub 2006/06/22. doi: 10.1016/j.ijcard.2006.01.062. PubMed PMID: 16787671.</w:t>
      </w:r>
    </w:p>
    <w:p w14:paraId="413B8707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2.</w:t>
      </w:r>
      <w:r w:rsidRPr="0027614C">
        <w:rPr>
          <w:color w:val="auto"/>
          <w:sz w:val="20"/>
          <w:lang w:val="en-GB"/>
        </w:rPr>
        <w:tab/>
        <w:t xml:space="preserve">Holstein A, Plaschke A, Egberts EH. Lower incidence of severe hypoglycaemia in patients with type 2 diabetes treated with glimepiride versus glibenclamide. </w:t>
      </w:r>
      <w:r w:rsidRPr="0027614C">
        <w:rPr>
          <w:i/>
          <w:color w:val="auto"/>
          <w:sz w:val="20"/>
          <w:lang w:val="en-GB"/>
        </w:rPr>
        <w:t>Diabetes Metab Res Rev</w:t>
      </w:r>
      <w:r w:rsidRPr="0027614C">
        <w:rPr>
          <w:color w:val="auto"/>
          <w:sz w:val="20"/>
          <w:lang w:val="en-GB"/>
        </w:rPr>
        <w:t xml:space="preserve"> (2001) 17(6):467-73. Epub 2002/01/05. PubMed PMID: 11757083.</w:t>
      </w:r>
    </w:p>
    <w:p w14:paraId="23B7DFB3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3.</w:t>
      </w:r>
      <w:r w:rsidRPr="0027614C">
        <w:rPr>
          <w:color w:val="auto"/>
          <w:sz w:val="20"/>
          <w:lang w:val="en-GB"/>
        </w:rPr>
        <w:tab/>
        <w:t xml:space="preserve">Deacon CF, Lebovitz HE. Comparative review of dipeptidyl peptidase-4 inhibitors and sulphonylureas. </w:t>
      </w:r>
      <w:r w:rsidRPr="0027614C">
        <w:rPr>
          <w:i/>
          <w:color w:val="auto"/>
          <w:sz w:val="20"/>
          <w:lang w:val="en-GB"/>
        </w:rPr>
        <w:t>Diabetes Obes Metab</w:t>
      </w:r>
      <w:r w:rsidRPr="0027614C">
        <w:rPr>
          <w:color w:val="auto"/>
          <w:sz w:val="20"/>
          <w:lang w:val="en-GB"/>
        </w:rPr>
        <w:t xml:space="preserve"> (2016) 18(4):333-47. PubMed PMID: WOS:000372509800002.</w:t>
      </w:r>
    </w:p>
    <w:p w14:paraId="600DACCB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4.</w:t>
      </w:r>
      <w:r w:rsidRPr="0027614C">
        <w:rPr>
          <w:color w:val="auto"/>
          <w:sz w:val="20"/>
          <w:lang w:val="en-GB"/>
        </w:rPr>
        <w:tab/>
        <w:t xml:space="preserve">Van de Laar FA, Lucassen PLBJ, Akkermans RP, Van de Lisdonk EH, Rutten GEHM, Van Weel C. Alpha-glucosidase inhibitors for type 2 diabetes mellitus (Review) - art. no. CD003639.pub2. </w:t>
      </w:r>
      <w:r w:rsidRPr="0027614C">
        <w:rPr>
          <w:i/>
          <w:color w:val="auto"/>
          <w:sz w:val="20"/>
          <w:lang w:val="en-GB"/>
        </w:rPr>
        <w:t>Cochrane Db Syst Rev</w:t>
      </w:r>
      <w:r w:rsidRPr="0027614C">
        <w:rPr>
          <w:color w:val="auto"/>
          <w:sz w:val="20"/>
          <w:lang w:val="en-GB"/>
        </w:rPr>
        <w:t xml:space="preserve"> (2005) (2). PubMed PMID: WOS:000232199200031.</w:t>
      </w:r>
    </w:p>
    <w:p w14:paraId="07AACEA0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5.</w:t>
      </w:r>
      <w:r w:rsidRPr="0027614C">
        <w:rPr>
          <w:color w:val="auto"/>
          <w:sz w:val="20"/>
          <w:lang w:val="en-GB"/>
        </w:rPr>
        <w:tab/>
        <w:t xml:space="preserve">Chiasson JL, Josse RG, Gomis R, Hanefeld M, Karasik A, Laakso M, et al. Acarbose for prevention of type 2 diabetes mellitus: the STOPNIDDM randomised trial. </w:t>
      </w:r>
      <w:r w:rsidRPr="0027614C">
        <w:rPr>
          <w:i/>
          <w:color w:val="auto"/>
          <w:sz w:val="20"/>
          <w:lang w:val="en-GB"/>
        </w:rPr>
        <w:t>Lancet</w:t>
      </w:r>
      <w:r w:rsidRPr="0027614C">
        <w:rPr>
          <w:color w:val="auto"/>
          <w:sz w:val="20"/>
          <w:lang w:val="en-GB"/>
        </w:rPr>
        <w:t xml:space="preserve"> (2002) 359(9323):2072-7. doi: 10.1016/s0140-6736(02)08905-5. PubMed PMID: WOS:000176194600008.</w:t>
      </w:r>
    </w:p>
    <w:p w14:paraId="3EC592A9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6.</w:t>
      </w:r>
      <w:r w:rsidRPr="0027614C">
        <w:rPr>
          <w:color w:val="auto"/>
          <w:sz w:val="20"/>
          <w:lang w:val="en-GB"/>
        </w:rPr>
        <w:tab/>
        <w:t xml:space="preserve">Kaku K. Efficacy of voglibose in type 2 diabetes. </w:t>
      </w:r>
      <w:r w:rsidRPr="0027614C">
        <w:rPr>
          <w:i/>
          <w:color w:val="auto"/>
          <w:sz w:val="20"/>
          <w:lang w:val="en-GB"/>
        </w:rPr>
        <w:t>Expert Opin Pharmacother</w:t>
      </w:r>
      <w:r w:rsidRPr="0027614C">
        <w:rPr>
          <w:color w:val="auto"/>
          <w:sz w:val="20"/>
          <w:lang w:val="en-GB"/>
        </w:rPr>
        <w:t xml:space="preserve"> (2014) 15(8):1181-90. doi: 10.1517/14656566.2014.918956. PubMed PMID: WOS:000336450900011.</w:t>
      </w:r>
    </w:p>
    <w:p w14:paraId="3C9842A0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7.</w:t>
      </w:r>
      <w:r w:rsidRPr="0027614C">
        <w:rPr>
          <w:color w:val="auto"/>
          <w:sz w:val="20"/>
          <w:lang w:val="en-GB"/>
        </w:rPr>
        <w:tab/>
        <w:t xml:space="preserve">Kahn SE. Glycemic durability of rosiglitazone, metformin, or glyburide monotherapy (vol 355, pg 2427, 2006). </w:t>
      </w:r>
      <w:r w:rsidRPr="0027614C">
        <w:rPr>
          <w:i/>
          <w:color w:val="auto"/>
          <w:sz w:val="20"/>
          <w:lang w:val="en-GB"/>
        </w:rPr>
        <w:t>N Engl J Med</w:t>
      </w:r>
      <w:r w:rsidRPr="0027614C">
        <w:rPr>
          <w:color w:val="auto"/>
          <w:sz w:val="20"/>
          <w:lang w:val="en-GB"/>
        </w:rPr>
        <w:t xml:space="preserve"> (2007) 356(13):1387-8. PubMed PMID: WOS:000245221000039.</w:t>
      </w:r>
    </w:p>
    <w:p w14:paraId="3840B6D0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8.</w:t>
      </w:r>
      <w:r w:rsidRPr="0027614C">
        <w:rPr>
          <w:color w:val="auto"/>
          <w:sz w:val="20"/>
          <w:lang w:val="en-GB"/>
        </w:rPr>
        <w:tab/>
        <w:t xml:space="preserve">Khan MA, St Peter JV, Neafus KL, Hall KM, Madden MA, Duntley J, et al. A prospective, randomized comparison of the metabolic effects of pioglitazone vs rosiglitazone in patients with type 2 diabetes who were previously treated with troglitazone. </w:t>
      </w:r>
      <w:r w:rsidRPr="0027614C">
        <w:rPr>
          <w:i/>
          <w:color w:val="auto"/>
          <w:sz w:val="20"/>
          <w:lang w:val="en-GB"/>
        </w:rPr>
        <w:t>Diabetes</w:t>
      </w:r>
      <w:r w:rsidRPr="0027614C">
        <w:rPr>
          <w:color w:val="auto"/>
          <w:sz w:val="20"/>
          <w:lang w:val="en-GB"/>
        </w:rPr>
        <w:t xml:space="preserve"> (2001) 50:A119-A. PubMed PMID: WOS:000168964300481.</w:t>
      </w:r>
    </w:p>
    <w:p w14:paraId="25B2165E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9.</w:t>
      </w:r>
      <w:r w:rsidRPr="0027614C">
        <w:rPr>
          <w:color w:val="auto"/>
          <w:sz w:val="20"/>
          <w:lang w:val="en-GB"/>
        </w:rPr>
        <w:tab/>
        <w:t xml:space="preserve">Leahy JL. Glycemic Durability of Rosiglitazone, Metformin, or Glyburide Monotherapy. </w:t>
      </w:r>
      <w:r w:rsidRPr="0027614C">
        <w:rPr>
          <w:i/>
          <w:color w:val="auto"/>
          <w:sz w:val="20"/>
          <w:lang w:val="en-GB"/>
        </w:rPr>
        <w:t>Yearbook of Endocrinology</w:t>
      </w:r>
      <w:r w:rsidRPr="0027614C">
        <w:rPr>
          <w:color w:val="auto"/>
          <w:sz w:val="20"/>
          <w:lang w:val="en-GB"/>
        </w:rPr>
        <w:t xml:space="preserve"> (2007) 2007:60-3. doi: 10.1016/s0084-3741(08)70035-0.</w:t>
      </w:r>
    </w:p>
    <w:p w14:paraId="3C10CE98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10.</w:t>
      </w:r>
      <w:r w:rsidRPr="0027614C">
        <w:rPr>
          <w:color w:val="auto"/>
          <w:sz w:val="20"/>
          <w:lang w:val="en-GB"/>
        </w:rPr>
        <w:tab/>
        <w:t xml:space="preserve">Sharma SK, Verma SH. A Study of Effects of Pioglitazone and Rosiglitazone on Various Parameters in Patients of Type-2 Diabetes Mellitus with Special Reference to Lipid Profile. </w:t>
      </w:r>
      <w:r w:rsidRPr="0027614C">
        <w:rPr>
          <w:i/>
          <w:color w:val="auto"/>
          <w:sz w:val="20"/>
          <w:lang w:val="en-GB"/>
        </w:rPr>
        <w:t>The Journal of the Association of Physicians of India</w:t>
      </w:r>
      <w:r w:rsidRPr="0027614C">
        <w:rPr>
          <w:color w:val="auto"/>
          <w:sz w:val="20"/>
          <w:lang w:val="en-GB"/>
        </w:rPr>
        <w:t xml:space="preserve"> (2016) 64(9):24-8. PubMed PMID: MEDLINE:27762511.</w:t>
      </w:r>
    </w:p>
    <w:p w14:paraId="6BD26AC4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it-IT"/>
        </w:rPr>
        <w:t>11.</w:t>
      </w:r>
      <w:r w:rsidRPr="0027614C">
        <w:rPr>
          <w:color w:val="auto"/>
          <w:sz w:val="20"/>
          <w:lang w:val="it-IT"/>
        </w:rPr>
        <w:tab/>
        <w:t xml:space="preserve">Della-Morte D, Palmirotta R, Rehni AK, Pastore D, Capuani B, Pacifici F, et al. </w:t>
      </w:r>
      <w:r w:rsidRPr="0027614C">
        <w:rPr>
          <w:color w:val="auto"/>
          <w:sz w:val="20"/>
          <w:lang w:val="en-GB"/>
        </w:rPr>
        <w:t xml:space="preserve">Pharmacogenomics and pharmacogenetics of thiazolidinediones: role in diabetes and cardiovascular risk factors. </w:t>
      </w:r>
      <w:r w:rsidRPr="0027614C">
        <w:rPr>
          <w:i/>
          <w:color w:val="auto"/>
          <w:sz w:val="20"/>
          <w:lang w:val="en-GB"/>
        </w:rPr>
        <w:t>Pharmacogenomics</w:t>
      </w:r>
      <w:r w:rsidRPr="0027614C">
        <w:rPr>
          <w:color w:val="auto"/>
          <w:sz w:val="20"/>
          <w:lang w:val="en-GB"/>
        </w:rPr>
        <w:t xml:space="preserve"> (2014) 15(16):2063-82. doi: 10.2217/pgs.14.162. PubMed PMID: WOS:000346486500010.</w:t>
      </w:r>
    </w:p>
    <w:p w14:paraId="0256E156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12.</w:t>
      </w:r>
      <w:r w:rsidRPr="0027614C">
        <w:rPr>
          <w:color w:val="auto"/>
          <w:sz w:val="20"/>
          <w:lang w:val="en-GB"/>
        </w:rPr>
        <w:tab/>
        <w:t xml:space="preserve">Damsbo P, Clauson P, Marbury TC, Windfeld K. A double-blind randomized comparison of meal-related glycemic control by repaglinide and glyburide in well-controlled type 2 diabetic patients. </w:t>
      </w:r>
      <w:r w:rsidRPr="0027614C">
        <w:rPr>
          <w:i/>
          <w:color w:val="auto"/>
          <w:sz w:val="20"/>
          <w:lang w:val="en-GB"/>
        </w:rPr>
        <w:t>Diabetes care</w:t>
      </w:r>
      <w:r w:rsidRPr="0027614C">
        <w:rPr>
          <w:color w:val="auto"/>
          <w:sz w:val="20"/>
          <w:lang w:val="en-GB"/>
        </w:rPr>
        <w:t xml:space="preserve"> (1999) 22(5):789-94. doi: 10.2337/diacare.22.5.789. PubMed PMID: WOS:000080102900023.</w:t>
      </w:r>
    </w:p>
    <w:p w14:paraId="5A0F44BB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13.</w:t>
      </w:r>
      <w:r w:rsidRPr="0027614C">
        <w:rPr>
          <w:color w:val="auto"/>
          <w:sz w:val="20"/>
          <w:lang w:val="en-GB"/>
        </w:rPr>
        <w:tab/>
        <w:t xml:space="preserve">Rosenstock J, Hassman DR, Madder RD, Brazinsky SA, Farrell J, Khutoryansky N, et al. Repaglinide versus nateglinide monotherapy - A randomized multicenter study. </w:t>
      </w:r>
      <w:r w:rsidRPr="0027614C">
        <w:rPr>
          <w:i/>
          <w:color w:val="auto"/>
          <w:sz w:val="20"/>
          <w:lang w:val="en-GB"/>
        </w:rPr>
        <w:t>Diabetes care</w:t>
      </w:r>
      <w:r w:rsidRPr="0027614C">
        <w:rPr>
          <w:color w:val="auto"/>
          <w:sz w:val="20"/>
          <w:lang w:val="en-GB"/>
        </w:rPr>
        <w:t xml:space="preserve"> (2004) 27(6):1265-70. doi: 10.2337/diacare.27.6.1265. PubMed PMID: WOS:000221690700002.</w:t>
      </w:r>
    </w:p>
    <w:p w14:paraId="16CCA563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14.</w:t>
      </w:r>
      <w:r w:rsidRPr="0027614C">
        <w:rPr>
          <w:color w:val="auto"/>
          <w:sz w:val="20"/>
          <w:lang w:val="en-GB"/>
        </w:rPr>
        <w:tab/>
        <w:t xml:space="preserve">Nathan DM, Buse JB, Davidson MB, Ferrannini E, Holman RR, Sherwin R, et al. Medical Management of Hyperglycemia in Type 2 Diabetes: A Consensus Algorithm for the Initiation and Adjustment of Therapy A consensus statement of the American Diabetes Association and the European Association for the Study of Diabetes. </w:t>
      </w:r>
      <w:r w:rsidRPr="0027614C">
        <w:rPr>
          <w:i/>
          <w:color w:val="auto"/>
          <w:sz w:val="20"/>
          <w:lang w:val="en-GB"/>
        </w:rPr>
        <w:t>Diabetes care</w:t>
      </w:r>
      <w:r w:rsidRPr="0027614C">
        <w:rPr>
          <w:color w:val="auto"/>
          <w:sz w:val="20"/>
          <w:lang w:val="en-GB"/>
        </w:rPr>
        <w:t xml:space="preserve"> (2009) 32(1):193-203. doi: 10.2337/dc08-9025. PubMed PMID: WOS:000262188000042.</w:t>
      </w:r>
    </w:p>
    <w:p w14:paraId="43F17D37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15.</w:t>
      </w:r>
      <w:r w:rsidRPr="0027614C">
        <w:rPr>
          <w:color w:val="auto"/>
          <w:sz w:val="20"/>
          <w:lang w:val="en-GB"/>
        </w:rPr>
        <w:tab/>
        <w:t xml:space="preserve">Krall LP, Chabot VA. Oral Hypoglycemic Agent Update. </w:t>
      </w:r>
      <w:r w:rsidRPr="0027614C">
        <w:rPr>
          <w:i/>
          <w:color w:val="auto"/>
          <w:sz w:val="20"/>
          <w:lang w:val="en-GB"/>
        </w:rPr>
        <w:t>Medical Clinics of North America</w:t>
      </w:r>
      <w:r w:rsidRPr="0027614C">
        <w:rPr>
          <w:color w:val="auto"/>
          <w:sz w:val="20"/>
          <w:lang w:val="en-GB"/>
        </w:rPr>
        <w:t xml:space="preserve"> (1978) 62(4):681-94. doi: 10.1016/s0025-7125(16)31765-5.</w:t>
      </w:r>
    </w:p>
    <w:p w14:paraId="225D6DF1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it-IT"/>
        </w:rPr>
        <w:lastRenderedPageBreak/>
        <w:t>16.</w:t>
      </w:r>
      <w:r w:rsidRPr="0027614C">
        <w:rPr>
          <w:color w:val="auto"/>
          <w:sz w:val="20"/>
          <w:lang w:val="it-IT"/>
        </w:rPr>
        <w:tab/>
        <w:t xml:space="preserve">Inzucchi SE, Bergenstal RM, Buse JB, Diamant M, Ferrannini E, Nauck M, et al. </w:t>
      </w:r>
      <w:r w:rsidRPr="0027614C">
        <w:rPr>
          <w:color w:val="auto"/>
          <w:sz w:val="20"/>
          <w:lang w:val="en-GB"/>
        </w:rPr>
        <w:t xml:space="preserve">Management of hyperglycaemia in type 2 diabetes: a patient-centered approach. Position statement of the American Diabetes Association (ADA) and the European Association for the Study of Diabetes (EASD). </w:t>
      </w:r>
      <w:r w:rsidRPr="0027614C">
        <w:rPr>
          <w:i/>
          <w:color w:val="auto"/>
          <w:sz w:val="20"/>
          <w:lang w:val="en-GB"/>
        </w:rPr>
        <w:t>Diabetologia</w:t>
      </w:r>
      <w:r w:rsidRPr="0027614C">
        <w:rPr>
          <w:color w:val="auto"/>
          <w:sz w:val="20"/>
          <w:lang w:val="en-GB"/>
        </w:rPr>
        <w:t xml:space="preserve"> (2012) 55(6):1577-96. doi: 10.1007/s00125-012-2534-0. PubMed PMID: WOS:000303808900005.</w:t>
      </w:r>
    </w:p>
    <w:p w14:paraId="754F6A8C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17.</w:t>
      </w:r>
      <w:r w:rsidRPr="0027614C">
        <w:rPr>
          <w:color w:val="auto"/>
          <w:sz w:val="20"/>
          <w:lang w:val="en-GB"/>
        </w:rPr>
        <w:tab/>
        <w:t xml:space="preserve">Deacon CF. Therapeutic strategies based on glucagon-like peptide 1. </w:t>
      </w:r>
      <w:r w:rsidRPr="0027614C">
        <w:rPr>
          <w:i/>
          <w:color w:val="auto"/>
          <w:sz w:val="20"/>
          <w:lang w:val="en-GB"/>
        </w:rPr>
        <w:t>Diabetes</w:t>
      </w:r>
      <w:r w:rsidRPr="0027614C">
        <w:rPr>
          <w:color w:val="auto"/>
          <w:sz w:val="20"/>
          <w:lang w:val="en-GB"/>
        </w:rPr>
        <w:t xml:space="preserve"> (2004) 53(9):2181-9. doi: 10.2337/diabetes.53.9.2181. PubMed PMID: WOS:000223681300001.</w:t>
      </w:r>
    </w:p>
    <w:p w14:paraId="02B77F50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18.</w:t>
      </w:r>
      <w:r w:rsidRPr="0027614C">
        <w:rPr>
          <w:color w:val="auto"/>
          <w:sz w:val="20"/>
          <w:lang w:val="en-GB"/>
        </w:rPr>
        <w:tab/>
        <w:t xml:space="preserve">Sakairi M, Kogami M, Torii M, Kuno Y, Ohsawa Y, Makino M, et al. Synthesis and biological evaluation of a 6-aminofuro[3,2-c]pyridin-3(2H)-one series of GPR 119 agonists. </w:t>
      </w:r>
      <w:r w:rsidRPr="0027614C">
        <w:rPr>
          <w:i/>
          <w:color w:val="auto"/>
          <w:sz w:val="20"/>
          <w:lang w:val="en-GB"/>
        </w:rPr>
        <w:t>Arzneimittelforschung</w:t>
      </w:r>
      <w:r w:rsidRPr="0027614C">
        <w:rPr>
          <w:color w:val="auto"/>
          <w:sz w:val="20"/>
          <w:lang w:val="en-GB"/>
        </w:rPr>
        <w:t xml:space="preserve"> (2012) 62(11):537-44. Epub 2012/09/14. doi: 10.1055/s-0032-1323760. PubMed PMID: 22972470.</w:t>
      </w:r>
    </w:p>
    <w:p w14:paraId="549BDCAE" w14:textId="77777777" w:rsidR="00A92A2B" w:rsidRPr="0027614C" w:rsidRDefault="00A92A2B" w:rsidP="00A92A2B">
      <w:pPr>
        <w:pStyle w:val="EndNoteBibliography"/>
        <w:rPr>
          <w:color w:val="auto"/>
          <w:sz w:val="20"/>
          <w:lang w:val="en-GB"/>
        </w:rPr>
      </w:pPr>
      <w:r w:rsidRPr="0027614C">
        <w:rPr>
          <w:color w:val="auto"/>
          <w:sz w:val="20"/>
          <w:lang w:val="en-GB"/>
        </w:rPr>
        <w:t>19.</w:t>
      </w:r>
      <w:r w:rsidRPr="0027614C">
        <w:rPr>
          <w:color w:val="auto"/>
          <w:sz w:val="20"/>
          <w:lang w:val="en-GB"/>
        </w:rPr>
        <w:tab/>
        <w:t xml:space="preserve">Jones RM, Leonard JN, Buzard DJ, Lehmann J. GPR119 agonists for the treatment of type 2 diabetes. </w:t>
      </w:r>
      <w:r w:rsidRPr="0027614C">
        <w:rPr>
          <w:i/>
          <w:color w:val="auto"/>
          <w:sz w:val="20"/>
          <w:lang w:val="en-GB"/>
        </w:rPr>
        <w:t>Expert Opin Ther Patents</w:t>
      </w:r>
      <w:r w:rsidRPr="0027614C">
        <w:rPr>
          <w:color w:val="auto"/>
          <w:sz w:val="20"/>
          <w:lang w:val="en-GB"/>
        </w:rPr>
        <w:t xml:space="preserve"> (2009) 19(10):1339-59. doi: 10.1517/13543770903153878. PubMed PMID: WOS:000271085300001.</w:t>
      </w:r>
    </w:p>
    <w:p w14:paraId="7A6DD707" w14:textId="77777777" w:rsidR="00A92A2B" w:rsidRPr="0027614C" w:rsidRDefault="00A92A2B" w:rsidP="00A92A2B">
      <w:pPr>
        <w:pStyle w:val="EndNoteBibliography"/>
        <w:rPr>
          <w:color w:val="auto"/>
          <w:sz w:val="20"/>
        </w:rPr>
      </w:pPr>
      <w:r w:rsidRPr="0027614C">
        <w:rPr>
          <w:color w:val="auto"/>
          <w:sz w:val="20"/>
          <w:lang w:val="en-GB"/>
        </w:rPr>
        <w:t>20.</w:t>
      </w:r>
      <w:r w:rsidRPr="0027614C">
        <w:rPr>
          <w:color w:val="auto"/>
          <w:sz w:val="20"/>
          <w:lang w:val="en-GB"/>
        </w:rPr>
        <w:tab/>
        <w:t xml:space="preserve">Santos LL, Lima FJC, Sousa-Rodrigues CF, Barbosa FT. Use of SGLT-2 inhibitors in the treatment of type 2 diabetes mellitus. </w:t>
      </w:r>
      <w:r w:rsidRPr="0027614C">
        <w:rPr>
          <w:i/>
          <w:color w:val="auto"/>
          <w:sz w:val="20"/>
        </w:rPr>
        <w:t>Rev Assoc Med Bras (1992)</w:t>
      </w:r>
      <w:r w:rsidRPr="0027614C">
        <w:rPr>
          <w:color w:val="auto"/>
          <w:sz w:val="20"/>
        </w:rPr>
        <w:t xml:space="preserve"> (2017) 63(7):636-41. Epub 2017/10/05. doi: 10.1590/1806-9282.63.07.636. PubMed PMID: 28977090.</w:t>
      </w:r>
    </w:p>
    <w:p w14:paraId="62DF13E3" w14:textId="77777777" w:rsidR="0054341E" w:rsidRPr="0027614C" w:rsidRDefault="0054341E" w:rsidP="00303FD1">
      <w:pPr>
        <w:adjustRightInd w:val="0"/>
        <w:snapToGrid w:val="0"/>
        <w:spacing w:before="240" w:line="260" w:lineRule="atLeast"/>
        <w:rPr>
          <w:rFonts w:ascii="Palatino Linotype" w:eastAsia="SimSun" w:hAnsi="Palatino Linotype"/>
          <w:color w:val="auto"/>
          <w:sz w:val="20"/>
        </w:rPr>
      </w:pPr>
      <w:r w:rsidRPr="0027614C">
        <w:rPr>
          <w:rFonts w:eastAsia="SimSun"/>
          <w:color w:val="auto"/>
          <w:sz w:val="20"/>
        </w:rPr>
        <w:fldChar w:fldCharType="end"/>
      </w:r>
    </w:p>
    <w:sectPr w:rsidR="0054341E" w:rsidRPr="0027614C" w:rsidSect="00C240A8">
      <w:pgSz w:w="11906" w:h="16838" w:code="9"/>
      <w:pgMar w:top="1077" w:right="1531" w:bottom="141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F5BE5" w14:textId="77777777" w:rsidR="00460F13" w:rsidRDefault="00460F13">
      <w:pPr>
        <w:spacing w:line="240" w:lineRule="auto"/>
      </w:pPr>
      <w:r>
        <w:separator/>
      </w:r>
    </w:p>
  </w:endnote>
  <w:endnote w:type="continuationSeparator" w:id="0">
    <w:p w14:paraId="69F1F6A0" w14:textId="77777777" w:rsidR="00460F13" w:rsidRDefault="00460F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ABE0B0" w14:textId="77777777" w:rsidR="0092271D" w:rsidRPr="00994E2E" w:rsidRDefault="0092271D" w:rsidP="007D067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EE3C12" w14:textId="77777777" w:rsidR="0092271D" w:rsidRPr="008B308E" w:rsidRDefault="0092271D" w:rsidP="007D0675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5ACC6" w14:textId="77777777" w:rsidR="00460F13" w:rsidRDefault="00460F13">
      <w:pPr>
        <w:spacing w:line="240" w:lineRule="auto"/>
      </w:pPr>
      <w:r>
        <w:separator/>
      </w:r>
    </w:p>
  </w:footnote>
  <w:footnote w:type="continuationSeparator" w:id="0">
    <w:p w14:paraId="00710FB8" w14:textId="77777777" w:rsidR="00460F13" w:rsidRDefault="00460F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C8974" w14:textId="77777777" w:rsidR="0092271D" w:rsidRDefault="0092271D" w:rsidP="007D067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1BC0D1" w14:textId="77777777" w:rsidR="0092271D" w:rsidRPr="004C36F8" w:rsidRDefault="0092271D" w:rsidP="00605BAA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5fs59dtezr1esefqxfrveepzpa2ate9ds&quot;&gt;My EndNote Library&lt;record-ids&gt;&lt;item&gt;538&lt;/item&gt;&lt;item&gt;539&lt;/item&gt;&lt;item&gt;546&lt;/item&gt;&lt;item&gt;551&lt;/item&gt;&lt;item&gt;553&lt;/item&gt;&lt;item&gt;554&lt;/item&gt;&lt;item&gt;566&lt;/item&gt;&lt;item&gt;567&lt;/item&gt;&lt;item&gt;570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3&lt;/item&gt;&lt;/record-ids&gt;&lt;/item&gt;&lt;/Libraries&gt;"/>
  </w:docVars>
  <w:rsids>
    <w:rsidRoot w:val="0068191C"/>
    <w:rsid w:val="000018F4"/>
    <w:rsid w:val="00001BE0"/>
    <w:rsid w:val="00003A9C"/>
    <w:rsid w:val="00004F68"/>
    <w:rsid w:val="00006E41"/>
    <w:rsid w:val="000072F5"/>
    <w:rsid w:val="000075B4"/>
    <w:rsid w:val="00007EAA"/>
    <w:rsid w:val="00010260"/>
    <w:rsid w:val="0001100B"/>
    <w:rsid w:val="000121B4"/>
    <w:rsid w:val="00012AD3"/>
    <w:rsid w:val="0001319A"/>
    <w:rsid w:val="00013412"/>
    <w:rsid w:val="00014196"/>
    <w:rsid w:val="00014CB6"/>
    <w:rsid w:val="00016768"/>
    <w:rsid w:val="0002029A"/>
    <w:rsid w:val="00024006"/>
    <w:rsid w:val="00024356"/>
    <w:rsid w:val="0002490C"/>
    <w:rsid w:val="00025453"/>
    <w:rsid w:val="000278F2"/>
    <w:rsid w:val="0002792C"/>
    <w:rsid w:val="00030EEE"/>
    <w:rsid w:val="000328A4"/>
    <w:rsid w:val="00032E36"/>
    <w:rsid w:val="000347D7"/>
    <w:rsid w:val="0003603F"/>
    <w:rsid w:val="0003642E"/>
    <w:rsid w:val="000368A4"/>
    <w:rsid w:val="00036FB7"/>
    <w:rsid w:val="0003766D"/>
    <w:rsid w:val="00037A9F"/>
    <w:rsid w:val="00040FB8"/>
    <w:rsid w:val="00046A45"/>
    <w:rsid w:val="00047316"/>
    <w:rsid w:val="0005030C"/>
    <w:rsid w:val="00051DFF"/>
    <w:rsid w:val="00051E57"/>
    <w:rsid w:val="000523CF"/>
    <w:rsid w:val="000549F1"/>
    <w:rsid w:val="00055111"/>
    <w:rsid w:val="00055222"/>
    <w:rsid w:val="00056963"/>
    <w:rsid w:val="00061895"/>
    <w:rsid w:val="00064786"/>
    <w:rsid w:val="0006479E"/>
    <w:rsid w:val="00064E5B"/>
    <w:rsid w:val="0006644F"/>
    <w:rsid w:val="000676E9"/>
    <w:rsid w:val="00070DBA"/>
    <w:rsid w:val="00074162"/>
    <w:rsid w:val="0007430F"/>
    <w:rsid w:val="0007550A"/>
    <w:rsid w:val="000829C9"/>
    <w:rsid w:val="00083D62"/>
    <w:rsid w:val="000848AA"/>
    <w:rsid w:val="00087B4F"/>
    <w:rsid w:val="000906E9"/>
    <w:rsid w:val="000907CF"/>
    <w:rsid w:val="000920E2"/>
    <w:rsid w:val="000933AB"/>
    <w:rsid w:val="00093DF5"/>
    <w:rsid w:val="00094BCD"/>
    <w:rsid w:val="00097E91"/>
    <w:rsid w:val="000A05BF"/>
    <w:rsid w:val="000A0B0E"/>
    <w:rsid w:val="000A12D9"/>
    <w:rsid w:val="000A1896"/>
    <w:rsid w:val="000A19A4"/>
    <w:rsid w:val="000A4608"/>
    <w:rsid w:val="000B1E43"/>
    <w:rsid w:val="000B3BAC"/>
    <w:rsid w:val="000B67CD"/>
    <w:rsid w:val="000B7C23"/>
    <w:rsid w:val="000C0AB8"/>
    <w:rsid w:val="000C13C4"/>
    <w:rsid w:val="000C367C"/>
    <w:rsid w:val="000C3B59"/>
    <w:rsid w:val="000C44A9"/>
    <w:rsid w:val="000C4B03"/>
    <w:rsid w:val="000C4C36"/>
    <w:rsid w:val="000C5179"/>
    <w:rsid w:val="000C5EE7"/>
    <w:rsid w:val="000C73A7"/>
    <w:rsid w:val="000D083D"/>
    <w:rsid w:val="000D0B26"/>
    <w:rsid w:val="000D114D"/>
    <w:rsid w:val="000D2B0D"/>
    <w:rsid w:val="000D699D"/>
    <w:rsid w:val="000D7117"/>
    <w:rsid w:val="000E0342"/>
    <w:rsid w:val="000E0419"/>
    <w:rsid w:val="000E10C0"/>
    <w:rsid w:val="000E13B2"/>
    <w:rsid w:val="000E2D54"/>
    <w:rsid w:val="000E4D93"/>
    <w:rsid w:val="000F0AEE"/>
    <w:rsid w:val="000F2187"/>
    <w:rsid w:val="000F32FC"/>
    <w:rsid w:val="000F4CED"/>
    <w:rsid w:val="000F599E"/>
    <w:rsid w:val="000F6E8E"/>
    <w:rsid w:val="000F715D"/>
    <w:rsid w:val="00101A76"/>
    <w:rsid w:val="00103019"/>
    <w:rsid w:val="00104DDA"/>
    <w:rsid w:val="0010696D"/>
    <w:rsid w:val="0011047A"/>
    <w:rsid w:val="0011225D"/>
    <w:rsid w:val="00112B79"/>
    <w:rsid w:val="00113355"/>
    <w:rsid w:val="00113A75"/>
    <w:rsid w:val="0011419C"/>
    <w:rsid w:val="001164BE"/>
    <w:rsid w:val="00122073"/>
    <w:rsid w:val="001276CE"/>
    <w:rsid w:val="00130667"/>
    <w:rsid w:val="00131790"/>
    <w:rsid w:val="00131D15"/>
    <w:rsid w:val="00135B51"/>
    <w:rsid w:val="001363C0"/>
    <w:rsid w:val="00136ABF"/>
    <w:rsid w:val="001377FF"/>
    <w:rsid w:val="0013795C"/>
    <w:rsid w:val="001401E4"/>
    <w:rsid w:val="00140490"/>
    <w:rsid w:val="00141821"/>
    <w:rsid w:val="00147DD7"/>
    <w:rsid w:val="0015207F"/>
    <w:rsid w:val="00152D7F"/>
    <w:rsid w:val="0015390A"/>
    <w:rsid w:val="00153CBB"/>
    <w:rsid w:val="00154145"/>
    <w:rsid w:val="001604B3"/>
    <w:rsid w:val="00163279"/>
    <w:rsid w:val="0016762C"/>
    <w:rsid w:val="00170C56"/>
    <w:rsid w:val="00177653"/>
    <w:rsid w:val="00177740"/>
    <w:rsid w:val="00177DD2"/>
    <w:rsid w:val="001810CE"/>
    <w:rsid w:val="001821C5"/>
    <w:rsid w:val="00182A87"/>
    <w:rsid w:val="00182C37"/>
    <w:rsid w:val="0018400D"/>
    <w:rsid w:val="0018553E"/>
    <w:rsid w:val="00187AC3"/>
    <w:rsid w:val="00191F05"/>
    <w:rsid w:val="001929F8"/>
    <w:rsid w:val="00193857"/>
    <w:rsid w:val="00193DCD"/>
    <w:rsid w:val="00193DFF"/>
    <w:rsid w:val="001946AC"/>
    <w:rsid w:val="00195E30"/>
    <w:rsid w:val="00196362"/>
    <w:rsid w:val="001A2203"/>
    <w:rsid w:val="001A23BB"/>
    <w:rsid w:val="001A6174"/>
    <w:rsid w:val="001A658E"/>
    <w:rsid w:val="001B0CFF"/>
    <w:rsid w:val="001B250F"/>
    <w:rsid w:val="001B5A0D"/>
    <w:rsid w:val="001B61D6"/>
    <w:rsid w:val="001B7786"/>
    <w:rsid w:val="001B7F9E"/>
    <w:rsid w:val="001C23E6"/>
    <w:rsid w:val="001C2A5A"/>
    <w:rsid w:val="001C4353"/>
    <w:rsid w:val="001C456C"/>
    <w:rsid w:val="001C514C"/>
    <w:rsid w:val="001C7F17"/>
    <w:rsid w:val="001D3AD4"/>
    <w:rsid w:val="001D59F7"/>
    <w:rsid w:val="001D6ED6"/>
    <w:rsid w:val="001D7E7D"/>
    <w:rsid w:val="001E2718"/>
    <w:rsid w:val="001E2AEB"/>
    <w:rsid w:val="001E2C99"/>
    <w:rsid w:val="001E5C2B"/>
    <w:rsid w:val="001F13EB"/>
    <w:rsid w:val="001F251A"/>
    <w:rsid w:val="001F5AEE"/>
    <w:rsid w:val="001F673C"/>
    <w:rsid w:val="002057E8"/>
    <w:rsid w:val="002062D8"/>
    <w:rsid w:val="00207370"/>
    <w:rsid w:val="00211972"/>
    <w:rsid w:val="002121CA"/>
    <w:rsid w:val="00213231"/>
    <w:rsid w:val="00213451"/>
    <w:rsid w:val="002136A6"/>
    <w:rsid w:val="00213714"/>
    <w:rsid w:val="00213C08"/>
    <w:rsid w:val="0021448D"/>
    <w:rsid w:val="0021541A"/>
    <w:rsid w:val="002224A9"/>
    <w:rsid w:val="00223D60"/>
    <w:rsid w:val="00223EFA"/>
    <w:rsid w:val="00225584"/>
    <w:rsid w:val="00226A72"/>
    <w:rsid w:val="0022767D"/>
    <w:rsid w:val="00233251"/>
    <w:rsid w:val="00237EAF"/>
    <w:rsid w:val="00240413"/>
    <w:rsid w:val="00241BF5"/>
    <w:rsid w:val="00241E12"/>
    <w:rsid w:val="00242BB8"/>
    <w:rsid w:val="00242DEA"/>
    <w:rsid w:val="00244C30"/>
    <w:rsid w:val="002461D6"/>
    <w:rsid w:val="00250823"/>
    <w:rsid w:val="00251495"/>
    <w:rsid w:val="0025326A"/>
    <w:rsid w:val="002537BF"/>
    <w:rsid w:val="002543AE"/>
    <w:rsid w:val="0025630E"/>
    <w:rsid w:val="00260559"/>
    <w:rsid w:val="002624A5"/>
    <w:rsid w:val="00262C1A"/>
    <w:rsid w:val="0026305A"/>
    <w:rsid w:val="002644E2"/>
    <w:rsid w:val="00265A2A"/>
    <w:rsid w:val="00266F06"/>
    <w:rsid w:val="00270239"/>
    <w:rsid w:val="0027396E"/>
    <w:rsid w:val="0027436D"/>
    <w:rsid w:val="00274481"/>
    <w:rsid w:val="0027614C"/>
    <w:rsid w:val="002846CF"/>
    <w:rsid w:val="00284CB1"/>
    <w:rsid w:val="002851D1"/>
    <w:rsid w:val="00286136"/>
    <w:rsid w:val="002874C1"/>
    <w:rsid w:val="00287A25"/>
    <w:rsid w:val="00291CBA"/>
    <w:rsid w:val="0029366C"/>
    <w:rsid w:val="00295687"/>
    <w:rsid w:val="002A25F1"/>
    <w:rsid w:val="002A2B46"/>
    <w:rsid w:val="002A2E18"/>
    <w:rsid w:val="002A648D"/>
    <w:rsid w:val="002A6657"/>
    <w:rsid w:val="002A6C8C"/>
    <w:rsid w:val="002B16B5"/>
    <w:rsid w:val="002B333F"/>
    <w:rsid w:val="002B4B66"/>
    <w:rsid w:val="002B5041"/>
    <w:rsid w:val="002B5428"/>
    <w:rsid w:val="002B5709"/>
    <w:rsid w:val="002B684A"/>
    <w:rsid w:val="002C0312"/>
    <w:rsid w:val="002C07B5"/>
    <w:rsid w:val="002C1A05"/>
    <w:rsid w:val="002C27B3"/>
    <w:rsid w:val="002C2CED"/>
    <w:rsid w:val="002C3BC3"/>
    <w:rsid w:val="002C6A8D"/>
    <w:rsid w:val="002C7688"/>
    <w:rsid w:val="002C79E6"/>
    <w:rsid w:val="002D0916"/>
    <w:rsid w:val="002D1B58"/>
    <w:rsid w:val="002D1EAC"/>
    <w:rsid w:val="002D20D7"/>
    <w:rsid w:val="002D25B3"/>
    <w:rsid w:val="002D298F"/>
    <w:rsid w:val="002D6F09"/>
    <w:rsid w:val="002E09CE"/>
    <w:rsid w:val="002E0C24"/>
    <w:rsid w:val="002E1448"/>
    <w:rsid w:val="002E55FE"/>
    <w:rsid w:val="002E5B10"/>
    <w:rsid w:val="002E5C89"/>
    <w:rsid w:val="002F08A5"/>
    <w:rsid w:val="002F17AB"/>
    <w:rsid w:val="002F24B4"/>
    <w:rsid w:val="00300C75"/>
    <w:rsid w:val="00303617"/>
    <w:rsid w:val="00303FD1"/>
    <w:rsid w:val="00304A43"/>
    <w:rsid w:val="00306E7B"/>
    <w:rsid w:val="00307855"/>
    <w:rsid w:val="00310024"/>
    <w:rsid w:val="003115B5"/>
    <w:rsid w:val="0031270F"/>
    <w:rsid w:val="00312F12"/>
    <w:rsid w:val="00315288"/>
    <w:rsid w:val="003158B2"/>
    <w:rsid w:val="00316FBA"/>
    <w:rsid w:val="00317889"/>
    <w:rsid w:val="00317B0E"/>
    <w:rsid w:val="003209CF"/>
    <w:rsid w:val="00322802"/>
    <w:rsid w:val="00322FDB"/>
    <w:rsid w:val="00323586"/>
    <w:rsid w:val="00325956"/>
    <w:rsid w:val="00326141"/>
    <w:rsid w:val="0033174D"/>
    <w:rsid w:val="003354F9"/>
    <w:rsid w:val="00336351"/>
    <w:rsid w:val="003371B6"/>
    <w:rsid w:val="00342560"/>
    <w:rsid w:val="00343E6F"/>
    <w:rsid w:val="003447D4"/>
    <w:rsid w:val="00345498"/>
    <w:rsid w:val="003463DE"/>
    <w:rsid w:val="00346E2D"/>
    <w:rsid w:val="0035180E"/>
    <w:rsid w:val="00351D44"/>
    <w:rsid w:val="00354D22"/>
    <w:rsid w:val="00355D44"/>
    <w:rsid w:val="00360331"/>
    <w:rsid w:val="00360E74"/>
    <w:rsid w:val="00361372"/>
    <w:rsid w:val="0036205D"/>
    <w:rsid w:val="00363341"/>
    <w:rsid w:val="003634F1"/>
    <w:rsid w:val="0036746C"/>
    <w:rsid w:val="003710AD"/>
    <w:rsid w:val="00371123"/>
    <w:rsid w:val="00372DD8"/>
    <w:rsid w:val="00375318"/>
    <w:rsid w:val="003760EE"/>
    <w:rsid w:val="003775FE"/>
    <w:rsid w:val="00380A08"/>
    <w:rsid w:val="003814AE"/>
    <w:rsid w:val="00385CDC"/>
    <w:rsid w:val="00386276"/>
    <w:rsid w:val="00386334"/>
    <w:rsid w:val="00387733"/>
    <w:rsid w:val="00392E22"/>
    <w:rsid w:val="00393516"/>
    <w:rsid w:val="00393BB5"/>
    <w:rsid w:val="00395894"/>
    <w:rsid w:val="0039616D"/>
    <w:rsid w:val="003973FE"/>
    <w:rsid w:val="003A01E1"/>
    <w:rsid w:val="003A0493"/>
    <w:rsid w:val="003A0F4E"/>
    <w:rsid w:val="003A273F"/>
    <w:rsid w:val="003A2BF8"/>
    <w:rsid w:val="003A3D98"/>
    <w:rsid w:val="003A4287"/>
    <w:rsid w:val="003A4CFF"/>
    <w:rsid w:val="003A65B3"/>
    <w:rsid w:val="003A6769"/>
    <w:rsid w:val="003C2687"/>
    <w:rsid w:val="003C3FA9"/>
    <w:rsid w:val="003C51D5"/>
    <w:rsid w:val="003C5D8C"/>
    <w:rsid w:val="003C7230"/>
    <w:rsid w:val="003D00E0"/>
    <w:rsid w:val="003D0FC9"/>
    <w:rsid w:val="003D1693"/>
    <w:rsid w:val="003D1832"/>
    <w:rsid w:val="003D2F05"/>
    <w:rsid w:val="003D30D6"/>
    <w:rsid w:val="003D70F4"/>
    <w:rsid w:val="003E103A"/>
    <w:rsid w:val="003E1070"/>
    <w:rsid w:val="003E3613"/>
    <w:rsid w:val="003F0D60"/>
    <w:rsid w:val="003F2140"/>
    <w:rsid w:val="003F33A2"/>
    <w:rsid w:val="003F50CE"/>
    <w:rsid w:val="003F5117"/>
    <w:rsid w:val="003F52B8"/>
    <w:rsid w:val="003F6480"/>
    <w:rsid w:val="00401D30"/>
    <w:rsid w:val="00402EEE"/>
    <w:rsid w:val="00403AB9"/>
    <w:rsid w:val="00403E84"/>
    <w:rsid w:val="00404C6B"/>
    <w:rsid w:val="00404E3F"/>
    <w:rsid w:val="0040667C"/>
    <w:rsid w:val="00410C46"/>
    <w:rsid w:val="004132ED"/>
    <w:rsid w:val="004137C9"/>
    <w:rsid w:val="00413AD1"/>
    <w:rsid w:val="00420BBB"/>
    <w:rsid w:val="00420FE7"/>
    <w:rsid w:val="00421055"/>
    <w:rsid w:val="00426645"/>
    <w:rsid w:val="004276EA"/>
    <w:rsid w:val="00432FCA"/>
    <w:rsid w:val="0043326C"/>
    <w:rsid w:val="00434148"/>
    <w:rsid w:val="004345B9"/>
    <w:rsid w:val="00443909"/>
    <w:rsid w:val="00443DBB"/>
    <w:rsid w:val="004466EC"/>
    <w:rsid w:val="00450A16"/>
    <w:rsid w:val="0045128D"/>
    <w:rsid w:val="00453CA9"/>
    <w:rsid w:val="004554CF"/>
    <w:rsid w:val="00455C69"/>
    <w:rsid w:val="0045606A"/>
    <w:rsid w:val="004561E6"/>
    <w:rsid w:val="004577DC"/>
    <w:rsid w:val="00460F13"/>
    <w:rsid w:val="00461BA6"/>
    <w:rsid w:val="00462F28"/>
    <w:rsid w:val="00463DC7"/>
    <w:rsid w:val="004643A0"/>
    <w:rsid w:val="00464796"/>
    <w:rsid w:val="00465BBC"/>
    <w:rsid w:val="00467560"/>
    <w:rsid w:val="00467B0E"/>
    <w:rsid w:val="00470C9C"/>
    <w:rsid w:val="00472BD7"/>
    <w:rsid w:val="00475836"/>
    <w:rsid w:val="004812AE"/>
    <w:rsid w:val="004829B9"/>
    <w:rsid w:val="00485F6D"/>
    <w:rsid w:val="00486138"/>
    <w:rsid w:val="00486275"/>
    <w:rsid w:val="00492867"/>
    <w:rsid w:val="0049426A"/>
    <w:rsid w:val="004942D0"/>
    <w:rsid w:val="004956F8"/>
    <w:rsid w:val="0049687E"/>
    <w:rsid w:val="00497465"/>
    <w:rsid w:val="00497D09"/>
    <w:rsid w:val="004A12E9"/>
    <w:rsid w:val="004A171F"/>
    <w:rsid w:val="004A242A"/>
    <w:rsid w:val="004A2967"/>
    <w:rsid w:val="004A2DC9"/>
    <w:rsid w:val="004A3925"/>
    <w:rsid w:val="004A5983"/>
    <w:rsid w:val="004A66AA"/>
    <w:rsid w:val="004B2557"/>
    <w:rsid w:val="004B2D2E"/>
    <w:rsid w:val="004B4EE3"/>
    <w:rsid w:val="004C143D"/>
    <w:rsid w:val="004C2F5C"/>
    <w:rsid w:val="004C46D3"/>
    <w:rsid w:val="004C60BF"/>
    <w:rsid w:val="004C63BC"/>
    <w:rsid w:val="004C7FF0"/>
    <w:rsid w:val="004D0299"/>
    <w:rsid w:val="004D1F99"/>
    <w:rsid w:val="004D349E"/>
    <w:rsid w:val="004D34B2"/>
    <w:rsid w:val="004D3A50"/>
    <w:rsid w:val="004D452A"/>
    <w:rsid w:val="004D4D9F"/>
    <w:rsid w:val="004E1DC5"/>
    <w:rsid w:val="004E532C"/>
    <w:rsid w:val="004E7A27"/>
    <w:rsid w:val="004E7DF2"/>
    <w:rsid w:val="004F0F93"/>
    <w:rsid w:val="004F14D2"/>
    <w:rsid w:val="004F1586"/>
    <w:rsid w:val="004F16EB"/>
    <w:rsid w:val="004F1B09"/>
    <w:rsid w:val="004F264C"/>
    <w:rsid w:val="004F34E6"/>
    <w:rsid w:val="004F3769"/>
    <w:rsid w:val="004F3970"/>
    <w:rsid w:val="004F456A"/>
    <w:rsid w:val="004F4915"/>
    <w:rsid w:val="004F4DA8"/>
    <w:rsid w:val="005015FC"/>
    <w:rsid w:val="005018BB"/>
    <w:rsid w:val="00502263"/>
    <w:rsid w:val="00503298"/>
    <w:rsid w:val="00504617"/>
    <w:rsid w:val="00504CA9"/>
    <w:rsid w:val="00505652"/>
    <w:rsid w:val="005056F8"/>
    <w:rsid w:val="00507B1A"/>
    <w:rsid w:val="0051479C"/>
    <w:rsid w:val="00514FB6"/>
    <w:rsid w:val="00515A82"/>
    <w:rsid w:val="00515BAF"/>
    <w:rsid w:val="00520649"/>
    <w:rsid w:val="005221B8"/>
    <w:rsid w:val="00523379"/>
    <w:rsid w:val="005237DF"/>
    <w:rsid w:val="00524931"/>
    <w:rsid w:val="00524CB9"/>
    <w:rsid w:val="0053066C"/>
    <w:rsid w:val="005329A8"/>
    <w:rsid w:val="00534687"/>
    <w:rsid w:val="005365C5"/>
    <w:rsid w:val="0054341E"/>
    <w:rsid w:val="00547D7F"/>
    <w:rsid w:val="005515A6"/>
    <w:rsid w:val="0055303E"/>
    <w:rsid w:val="00555CDD"/>
    <w:rsid w:val="005563B2"/>
    <w:rsid w:val="005612F2"/>
    <w:rsid w:val="00561900"/>
    <w:rsid w:val="0056214B"/>
    <w:rsid w:val="0056599C"/>
    <w:rsid w:val="00567509"/>
    <w:rsid w:val="00567958"/>
    <w:rsid w:val="00570534"/>
    <w:rsid w:val="005722D5"/>
    <w:rsid w:val="00572FE1"/>
    <w:rsid w:val="0057318F"/>
    <w:rsid w:val="00573EE7"/>
    <w:rsid w:val="00574CFE"/>
    <w:rsid w:val="00575E56"/>
    <w:rsid w:val="00577661"/>
    <w:rsid w:val="00582194"/>
    <w:rsid w:val="0058254C"/>
    <w:rsid w:val="00583425"/>
    <w:rsid w:val="005837B2"/>
    <w:rsid w:val="00584C50"/>
    <w:rsid w:val="00585559"/>
    <w:rsid w:val="00585A2B"/>
    <w:rsid w:val="00585EDA"/>
    <w:rsid w:val="00585F61"/>
    <w:rsid w:val="005869E6"/>
    <w:rsid w:val="00587051"/>
    <w:rsid w:val="00590A53"/>
    <w:rsid w:val="005922AC"/>
    <w:rsid w:val="005923AF"/>
    <w:rsid w:val="00592C6A"/>
    <w:rsid w:val="0059531B"/>
    <w:rsid w:val="005957DC"/>
    <w:rsid w:val="00597425"/>
    <w:rsid w:val="005A1A36"/>
    <w:rsid w:val="005A3A2F"/>
    <w:rsid w:val="005A44B7"/>
    <w:rsid w:val="005A6BE9"/>
    <w:rsid w:val="005A6BFE"/>
    <w:rsid w:val="005A7CA9"/>
    <w:rsid w:val="005B0626"/>
    <w:rsid w:val="005B0A9B"/>
    <w:rsid w:val="005B0AA5"/>
    <w:rsid w:val="005B1AFF"/>
    <w:rsid w:val="005B22A9"/>
    <w:rsid w:val="005B3812"/>
    <w:rsid w:val="005B3EC4"/>
    <w:rsid w:val="005B487C"/>
    <w:rsid w:val="005B5677"/>
    <w:rsid w:val="005B69FB"/>
    <w:rsid w:val="005B6E19"/>
    <w:rsid w:val="005B6E60"/>
    <w:rsid w:val="005B725F"/>
    <w:rsid w:val="005C1166"/>
    <w:rsid w:val="005C1877"/>
    <w:rsid w:val="005C5706"/>
    <w:rsid w:val="005D25B1"/>
    <w:rsid w:val="005D7007"/>
    <w:rsid w:val="005D70EE"/>
    <w:rsid w:val="005E1FF6"/>
    <w:rsid w:val="005E28C2"/>
    <w:rsid w:val="005E571F"/>
    <w:rsid w:val="005E6346"/>
    <w:rsid w:val="005F1EA2"/>
    <w:rsid w:val="005F1FDA"/>
    <w:rsid w:val="005F2AAF"/>
    <w:rsid w:val="005F36DD"/>
    <w:rsid w:val="005F5EDA"/>
    <w:rsid w:val="005F6390"/>
    <w:rsid w:val="005F6B69"/>
    <w:rsid w:val="005F7322"/>
    <w:rsid w:val="006007DA"/>
    <w:rsid w:val="0060560D"/>
    <w:rsid w:val="00605BAA"/>
    <w:rsid w:val="00607F7C"/>
    <w:rsid w:val="00610650"/>
    <w:rsid w:val="006106C9"/>
    <w:rsid w:val="00610DD4"/>
    <w:rsid w:val="00610F73"/>
    <w:rsid w:val="0061158C"/>
    <w:rsid w:val="0061166B"/>
    <w:rsid w:val="00620229"/>
    <w:rsid w:val="0062069C"/>
    <w:rsid w:val="00621269"/>
    <w:rsid w:val="00621B29"/>
    <w:rsid w:val="00622A82"/>
    <w:rsid w:val="006249A4"/>
    <w:rsid w:val="006266B0"/>
    <w:rsid w:val="0062697E"/>
    <w:rsid w:val="00627DB0"/>
    <w:rsid w:val="00627DBC"/>
    <w:rsid w:val="00631FAD"/>
    <w:rsid w:val="00632CAE"/>
    <w:rsid w:val="00635865"/>
    <w:rsid w:val="00636BC8"/>
    <w:rsid w:val="0063753F"/>
    <w:rsid w:val="006407C2"/>
    <w:rsid w:val="0064089F"/>
    <w:rsid w:val="00643496"/>
    <w:rsid w:val="00646B07"/>
    <w:rsid w:val="00650381"/>
    <w:rsid w:val="00651A86"/>
    <w:rsid w:val="00657787"/>
    <w:rsid w:val="00662578"/>
    <w:rsid w:val="00664A92"/>
    <w:rsid w:val="0066527D"/>
    <w:rsid w:val="006656A7"/>
    <w:rsid w:val="00665D1D"/>
    <w:rsid w:val="00671650"/>
    <w:rsid w:val="006744C5"/>
    <w:rsid w:val="0068191C"/>
    <w:rsid w:val="00682A62"/>
    <w:rsid w:val="00684546"/>
    <w:rsid w:val="00684D85"/>
    <w:rsid w:val="00685C5D"/>
    <w:rsid w:val="00686437"/>
    <w:rsid w:val="006913F2"/>
    <w:rsid w:val="00692393"/>
    <w:rsid w:val="00695713"/>
    <w:rsid w:val="006A3A66"/>
    <w:rsid w:val="006A73C0"/>
    <w:rsid w:val="006A7C3B"/>
    <w:rsid w:val="006B146A"/>
    <w:rsid w:val="006B3775"/>
    <w:rsid w:val="006B4714"/>
    <w:rsid w:val="006B6935"/>
    <w:rsid w:val="006C2744"/>
    <w:rsid w:val="006C318F"/>
    <w:rsid w:val="006C320A"/>
    <w:rsid w:val="006C4FFD"/>
    <w:rsid w:val="006C6563"/>
    <w:rsid w:val="006C7583"/>
    <w:rsid w:val="006D1BD0"/>
    <w:rsid w:val="006D71A8"/>
    <w:rsid w:val="006E3147"/>
    <w:rsid w:val="006E361B"/>
    <w:rsid w:val="006E3C68"/>
    <w:rsid w:val="006E53A7"/>
    <w:rsid w:val="006E6A89"/>
    <w:rsid w:val="006F39C7"/>
    <w:rsid w:val="006F3D01"/>
    <w:rsid w:val="006F6D13"/>
    <w:rsid w:val="007003F4"/>
    <w:rsid w:val="00703359"/>
    <w:rsid w:val="00704C51"/>
    <w:rsid w:val="00707E24"/>
    <w:rsid w:val="00707FD5"/>
    <w:rsid w:val="00712840"/>
    <w:rsid w:val="007130FD"/>
    <w:rsid w:val="00713773"/>
    <w:rsid w:val="007156FA"/>
    <w:rsid w:val="00715E3A"/>
    <w:rsid w:val="00716944"/>
    <w:rsid w:val="00717101"/>
    <w:rsid w:val="00717AB7"/>
    <w:rsid w:val="00717E7A"/>
    <w:rsid w:val="00721929"/>
    <w:rsid w:val="007230D5"/>
    <w:rsid w:val="00725190"/>
    <w:rsid w:val="007304C7"/>
    <w:rsid w:val="00732279"/>
    <w:rsid w:val="007330F0"/>
    <w:rsid w:val="007341C4"/>
    <w:rsid w:val="00734264"/>
    <w:rsid w:val="00734F8B"/>
    <w:rsid w:val="00735ED8"/>
    <w:rsid w:val="007413D4"/>
    <w:rsid w:val="00741B68"/>
    <w:rsid w:val="00742D9B"/>
    <w:rsid w:val="00745688"/>
    <w:rsid w:val="00747644"/>
    <w:rsid w:val="00754ABC"/>
    <w:rsid w:val="0075668F"/>
    <w:rsid w:val="0076331E"/>
    <w:rsid w:val="00771D08"/>
    <w:rsid w:val="00771FBD"/>
    <w:rsid w:val="0077295E"/>
    <w:rsid w:val="00772CD2"/>
    <w:rsid w:val="00774BF7"/>
    <w:rsid w:val="007775FD"/>
    <w:rsid w:val="007776A4"/>
    <w:rsid w:val="0078191D"/>
    <w:rsid w:val="00783170"/>
    <w:rsid w:val="007848A6"/>
    <w:rsid w:val="007848C1"/>
    <w:rsid w:val="007864B8"/>
    <w:rsid w:val="00791F96"/>
    <w:rsid w:val="0079300F"/>
    <w:rsid w:val="00793904"/>
    <w:rsid w:val="00793A65"/>
    <w:rsid w:val="0079435F"/>
    <w:rsid w:val="00795D67"/>
    <w:rsid w:val="007A0D98"/>
    <w:rsid w:val="007A1E14"/>
    <w:rsid w:val="007A4B15"/>
    <w:rsid w:val="007A4C40"/>
    <w:rsid w:val="007A4CE6"/>
    <w:rsid w:val="007A7CF8"/>
    <w:rsid w:val="007B0666"/>
    <w:rsid w:val="007B0BF8"/>
    <w:rsid w:val="007B1F42"/>
    <w:rsid w:val="007B4701"/>
    <w:rsid w:val="007B502F"/>
    <w:rsid w:val="007B6D79"/>
    <w:rsid w:val="007B7783"/>
    <w:rsid w:val="007C77DB"/>
    <w:rsid w:val="007D0675"/>
    <w:rsid w:val="007D15A3"/>
    <w:rsid w:val="007D1A6A"/>
    <w:rsid w:val="007D308A"/>
    <w:rsid w:val="007E082D"/>
    <w:rsid w:val="007E276A"/>
    <w:rsid w:val="007E2CAD"/>
    <w:rsid w:val="007E3F71"/>
    <w:rsid w:val="007E45FE"/>
    <w:rsid w:val="007E6A43"/>
    <w:rsid w:val="007E71A9"/>
    <w:rsid w:val="007F0D3B"/>
    <w:rsid w:val="007F127A"/>
    <w:rsid w:val="007F21AB"/>
    <w:rsid w:val="007F281D"/>
    <w:rsid w:val="007F50B5"/>
    <w:rsid w:val="007F7B8D"/>
    <w:rsid w:val="00801B11"/>
    <w:rsid w:val="00802B0D"/>
    <w:rsid w:val="00803B65"/>
    <w:rsid w:val="008055C6"/>
    <w:rsid w:val="00806AB4"/>
    <w:rsid w:val="00811618"/>
    <w:rsid w:val="00814065"/>
    <w:rsid w:val="0081464F"/>
    <w:rsid w:val="00814E60"/>
    <w:rsid w:val="00816A73"/>
    <w:rsid w:val="00821F1E"/>
    <w:rsid w:val="008253C8"/>
    <w:rsid w:val="00825FE2"/>
    <w:rsid w:val="008300C0"/>
    <w:rsid w:val="00831D9C"/>
    <w:rsid w:val="008326ED"/>
    <w:rsid w:val="008368AE"/>
    <w:rsid w:val="00837B4E"/>
    <w:rsid w:val="00837DBE"/>
    <w:rsid w:val="00840384"/>
    <w:rsid w:val="008409CA"/>
    <w:rsid w:val="008414FB"/>
    <w:rsid w:val="00845CB0"/>
    <w:rsid w:val="00847FCF"/>
    <w:rsid w:val="00851CEF"/>
    <w:rsid w:val="00852407"/>
    <w:rsid w:val="00852ADE"/>
    <w:rsid w:val="00853D62"/>
    <w:rsid w:val="00853E67"/>
    <w:rsid w:val="00854761"/>
    <w:rsid w:val="008644E8"/>
    <w:rsid w:val="00865D46"/>
    <w:rsid w:val="00866BDC"/>
    <w:rsid w:val="00867563"/>
    <w:rsid w:val="00867DF8"/>
    <w:rsid w:val="00867F74"/>
    <w:rsid w:val="008703D7"/>
    <w:rsid w:val="008717D9"/>
    <w:rsid w:val="00874016"/>
    <w:rsid w:val="00881A6D"/>
    <w:rsid w:val="008822C6"/>
    <w:rsid w:val="00883394"/>
    <w:rsid w:val="00883C53"/>
    <w:rsid w:val="008848D7"/>
    <w:rsid w:val="00885128"/>
    <w:rsid w:val="00885A52"/>
    <w:rsid w:val="008862E6"/>
    <w:rsid w:val="008864FD"/>
    <w:rsid w:val="00895AC2"/>
    <w:rsid w:val="008A11FB"/>
    <w:rsid w:val="008A2A9E"/>
    <w:rsid w:val="008A2B05"/>
    <w:rsid w:val="008A2B4A"/>
    <w:rsid w:val="008A2E3C"/>
    <w:rsid w:val="008B254F"/>
    <w:rsid w:val="008B48C8"/>
    <w:rsid w:val="008B54D5"/>
    <w:rsid w:val="008B5622"/>
    <w:rsid w:val="008B5A23"/>
    <w:rsid w:val="008B6965"/>
    <w:rsid w:val="008B6B70"/>
    <w:rsid w:val="008B7D20"/>
    <w:rsid w:val="008C07B2"/>
    <w:rsid w:val="008C3BD8"/>
    <w:rsid w:val="008C3C66"/>
    <w:rsid w:val="008C3EC1"/>
    <w:rsid w:val="008C6A10"/>
    <w:rsid w:val="008D0630"/>
    <w:rsid w:val="008D13D0"/>
    <w:rsid w:val="008D5B47"/>
    <w:rsid w:val="008D7728"/>
    <w:rsid w:val="008D7955"/>
    <w:rsid w:val="008E1864"/>
    <w:rsid w:val="008E263A"/>
    <w:rsid w:val="008E34FF"/>
    <w:rsid w:val="008F29A1"/>
    <w:rsid w:val="008F4C30"/>
    <w:rsid w:val="008F4DE5"/>
    <w:rsid w:val="008F52F0"/>
    <w:rsid w:val="008F72F8"/>
    <w:rsid w:val="008F7D4A"/>
    <w:rsid w:val="0090195E"/>
    <w:rsid w:val="009021A6"/>
    <w:rsid w:val="00906404"/>
    <w:rsid w:val="00910A2D"/>
    <w:rsid w:val="009125FE"/>
    <w:rsid w:val="00917AAB"/>
    <w:rsid w:val="0092271D"/>
    <w:rsid w:val="00923FE1"/>
    <w:rsid w:val="00924356"/>
    <w:rsid w:val="00926A1E"/>
    <w:rsid w:val="0092714A"/>
    <w:rsid w:val="00927E6D"/>
    <w:rsid w:val="0093159E"/>
    <w:rsid w:val="00934B74"/>
    <w:rsid w:val="0093577C"/>
    <w:rsid w:val="00936031"/>
    <w:rsid w:val="00940732"/>
    <w:rsid w:val="00940FC0"/>
    <w:rsid w:val="00941768"/>
    <w:rsid w:val="009440C6"/>
    <w:rsid w:val="009469CA"/>
    <w:rsid w:val="00954D9E"/>
    <w:rsid w:val="009554D6"/>
    <w:rsid w:val="00956E48"/>
    <w:rsid w:val="00957226"/>
    <w:rsid w:val="0096024D"/>
    <w:rsid w:val="00961318"/>
    <w:rsid w:val="0096174E"/>
    <w:rsid w:val="009625BD"/>
    <w:rsid w:val="00963A65"/>
    <w:rsid w:val="00964B23"/>
    <w:rsid w:val="00966EDF"/>
    <w:rsid w:val="00967877"/>
    <w:rsid w:val="00970B22"/>
    <w:rsid w:val="00970CCC"/>
    <w:rsid w:val="00972F4E"/>
    <w:rsid w:val="009746B6"/>
    <w:rsid w:val="00977687"/>
    <w:rsid w:val="00980E1C"/>
    <w:rsid w:val="0098338C"/>
    <w:rsid w:val="00984306"/>
    <w:rsid w:val="0098756C"/>
    <w:rsid w:val="00987758"/>
    <w:rsid w:val="00987910"/>
    <w:rsid w:val="009924A4"/>
    <w:rsid w:val="0099260C"/>
    <w:rsid w:val="00992D1F"/>
    <w:rsid w:val="00997B72"/>
    <w:rsid w:val="009A000F"/>
    <w:rsid w:val="009A1445"/>
    <w:rsid w:val="009A152A"/>
    <w:rsid w:val="009A30D3"/>
    <w:rsid w:val="009B0FE5"/>
    <w:rsid w:val="009B1FBF"/>
    <w:rsid w:val="009B6A63"/>
    <w:rsid w:val="009C01D7"/>
    <w:rsid w:val="009C102B"/>
    <w:rsid w:val="009C2C61"/>
    <w:rsid w:val="009C2E87"/>
    <w:rsid w:val="009E0D48"/>
    <w:rsid w:val="009E221F"/>
    <w:rsid w:val="009E310C"/>
    <w:rsid w:val="009E4693"/>
    <w:rsid w:val="009E55AD"/>
    <w:rsid w:val="009E5E30"/>
    <w:rsid w:val="009E72E9"/>
    <w:rsid w:val="009F126E"/>
    <w:rsid w:val="009F3433"/>
    <w:rsid w:val="009F4852"/>
    <w:rsid w:val="009F646C"/>
    <w:rsid w:val="009F6ADC"/>
    <w:rsid w:val="009F70E6"/>
    <w:rsid w:val="00A0118D"/>
    <w:rsid w:val="00A016F1"/>
    <w:rsid w:val="00A0188A"/>
    <w:rsid w:val="00A0189E"/>
    <w:rsid w:val="00A01D2E"/>
    <w:rsid w:val="00A02405"/>
    <w:rsid w:val="00A045A4"/>
    <w:rsid w:val="00A05302"/>
    <w:rsid w:val="00A0591C"/>
    <w:rsid w:val="00A06161"/>
    <w:rsid w:val="00A07FB0"/>
    <w:rsid w:val="00A14507"/>
    <w:rsid w:val="00A15070"/>
    <w:rsid w:val="00A17BE9"/>
    <w:rsid w:val="00A213C3"/>
    <w:rsid w:val="00A21B7B"/>
    <w:rsid w:val="00A24CDD"/>
    <w:rsid w:val="00A25C5B"/>
    <w:rsid w:val="00A25DD1"/>
    <w:rsid w:val="00A273D6"/>
    <w:rsid w:val="00A32FA8"/>
    <w:rsid w:val="00A34E7C"/>
    <w:rsid w:val="00A41B28"/>
    <w:rsid w:val="00A42829"/>
    <w:rsid w:val="00A43AB6"/>
    <w:rsid w:val="00A467FB"/>
    <w:rsid w:val="00A470CC"/>
    <w:rsid w:val="00A52C73"/>
    <w:rsid w:val="00A53617"/>
    <w:rsid w:val="00A53BF6"/>
    <w:rsid w:val="00A55FD2"/>
    <w:rsid w:val="00A5684E"/>
    <w:rsid w:val="00A56A92"/>
    <w:rsid w:val="00A57CD3"/>
    <w:rsid w:val="00A61E08"/>
    <w:rsid w:val="00A62510"/>
    <w:rsid w:val="00A63175"/>
    <w:rsid w:val="00A65BF5"/>
    <w:rsid w:val="00A65FAF"/>
    <w:rsid w:val="00A67A8B"/>
    <w:rsid w:val="00A701A6"/>
    <w:rsid w:val="00A707EA"/>
    <w:rsid w:val="00A71348"/>
    <w:rsid w:val="00A716AB"/>
    <w:rsid w:val="00A72675"/>
    <w:rsid w:val="00A73A09"/>
    <w:rsid w:val="00A741F8"/>
    <w:rsid w:val="00A75CCC"/>
    <w:rsid w:val="00A765FA"/>
    <w:rsid w:val="00A76621"/>
    <w:rsid w:val="00A7684D"/>
    <w:rsid w:val="00A77295"/>
    <w:rsid w:val="00A80D80"/>
    <w:rsid w:val="00A82322"/>
    <w:rsid w:val="00A8685E"/>
    <w:rsid w:val="00A92A2B"/>
    <w:rsid w:val="00A93C37"/>
    <w:rsid w:val="00A93CE9"/>
    <w:rsid w:val="00A962BA"/>
    <w:rsid w:val="00A9660E"/>
    <w:rsid w:val="00A97BCA"/>
    <w:rsid w:val="00AA05E9"/>
    <w:rsid w:val="00AA0D00"/>
    <w:rsid w:val="00AA1091"/>
    <w:rsid w:val="00AA38BE"/>
    <w:rsid w:val="00AA4B74"/>
    <w:rsid w:val="00AA6A7B"/>
    <w:rsid w:val="00AA7B92"/>
    <w:rsid w:val="00AB0A8A"/>
    <w:rsid w:val="00AB6AC3"/>
    <w:rsid w:val="00AB7866"/>
    <w:rsid w:val="00AC0B91"/>
    <w:rsid w:val="00AC1EF0"/>
    <w:rsid w:val="00AC3B50"/>
    <w:rsid w:val="00AC470B"/>
    <w:rsid w:val="00AC51A9"/>
    <w:rsid w:val="00AC5C2B"/>
    <w:rsid w:val="00AC681A"/>
    <w:rsid w:val="00AC750B"/>
    <w:rsid w:val="00AC7DDF"/>
    <w:rsid w:val="00AD197E"/>
    <w:rsid w:val="00AD2812"/>
    <w:rsid w:val="00AD5003"/>
    <w:rsid w:val="00AD619C"/>
    <w:rsid w:val="00AD6205"/>
    <w:rsid w:val="00AD752C"/>
    <w:rsid w:val="00AE1449"/>
    <w:rsid w:val="00AE34BC"/>
    <w:rsid w:val="00AE71A9"/>
    <w:rsid w:val="00AE7B10"/>
    <w:rsid w:val="00AF03E5"/>
    <w:rsid w:val="00AF09DD"/>
    <w:rsid w:val="00AF1BC4"/>
    <w:rsid w:val="00AF61C4"/>
    <w:rsid w:val="00AF6BC5"/>
    <w:rsid w:val="00AF7E83"/>
    <w:rsid w:val="00B041D9"/>
    <w:rsid w:val="00B06440"/>
    <w:rsid w:val="00B1001A"/>
    <w:rsid w:val="00B11A4A"/>
    <w:rsid w:val="00B1510F"/>
    <w:rsid w:val="00B15A61"/>
    <w:rsid w:val="00B15BB0"/>
    <w:rsid w:val="00B16A33"/>
    <w:rsid w:val="00B16D97"/>
    <w:rsid w:val="00B17B3E"/>
    <w:rsid w:val="00B20081"/>
    <w:rsid w:val="00B20A70"/>
    <w:rsid w:val="00B23915"/>
    <w:rsid w:val="00B23ABC"/>
    <w:rsid w:val="00B254C9"/>
    <w:rsid w:val="00B27E39"/>
    <w:rsid w:val="00B30877"/>
    <w:rsid w:val="00B32DE9"/>
    <w:rsid w:val="00B34AAB"/>
    <w:rsid w:val="00B353DE"/>
    <w:rsid w:val="00B376D3"/>
    <w:rsid w:val="00B41CC8"/>
    <w:rsid w:val="00B421C6"/>
    <w:rsid w:val="00B42AC5"/>
    <w:rsid w:val="00B42B30"/>
    <w:rsid w:val="00B476B1"/>
    <w:rsid w:val="00B527D0"/>
    <w:rsid w:val="00B52EB1"/>
    <w:rsid w:val="00B536EA"/>
    <w:rsid w:val="00B53A2B"/>
    <w:rsid w:val="00B53B62"/>
    <w:rsid w:val="00B53D3C"/>
    <w:rsid w:val="00B543C6"/>
    <w:rsid w:val="00B56DCC"/>
    <w:rsid w:val="00B57200"/>
    <w:rsid w:val="00B57D19"/>
    <w:rsid w:val="00B57E71"/>
    <w:rsid w:val="00B610E1"/>
    <w:rsid w:val="00B611DE"/>
    <w:rsid w:val="00B613E0"/>
    <w:rsid w:val="00B627ED"/>
    <w:rsid w:val="00B62A25"/>
    <w:rsid w:val="00B63E4F"/>
    <w:rsid w:val="00B64512"/>
    <w:rsid w:val="00B6624C"/>
    <w:rsid w:val="00B66E5C"/>
    <w:rsid w:val="00B7102A"/>
    <w:rsid w:val="00B720E0"/>
    <w:rsid w:val="00B72D6A"/>
    <w:rsid w:val="00B73CB0"/>
    <w:rsid w:val="00B755FD"/>
    <w:rsid w:val="00B76A10"/>
    <w:rsid w:val="00B809D2"/>
    <w:rsid w:val="00B84AE7"/>
    <w:rsid w:val="00B8627B"/>
    <w:rsid w:val="00B872E4"/>
    <w:rsid w:val="00B87E0C"/>
    <w:rsid w:val="00B913A0"/>
    <w:rsid w:val="00BA23FE"/>
    <w:rsid w:val="00BA431E"/>
    <w:rsid w:val="00BA443E"/>
    <w:rsid w:val="00BA4D72"/>
    <w:rsid w:val="00BA5E09"/>
    <w:rsid w:val="00BA6FFE"/>
    <w:rsid w:val="00BA7677"/>
    <w:rsid w:val="00BB17E4"/>
    <w:rsid w:val="00BC072C"/>
    <w:rsid w:val="00BC30A1"/>
    <w:rsid w:val="00BC62D2"/>
    <w:rsid w:val="00BD1D54"/>
    <w:rsid w:val="00BD2129"/>
    <w:rsid w:val="00BD2410"/>
    <w:rsid w:val="00BD3644"/>
    <w:rsid w:val="00BD3868"/>
    <w:rsid w:val="00BD3AA0"/>
    <w:rsid w:val="00BD42D8"/>
    <w:rsid w:val="00BD4611"/>
    <w:rsid w:val="00BE18A3"/>
    <w:rsid w:val="00BE2AD3"/>
    <w:rsid w:val="00BE3031"/>
    <w:rsid w:val="00BE333C"/>
    <w:rsid w:val="00BE46BA"/>
    <w:rsid w:val="00BE4ECF"/>
    <w:rsid w:val="00BE6B7B"/>
    <w:rsid w:val="00BE74EC"/>
    <w:rsid w:val="00BF0FFA"/>
    <w:rsid w:val="00BF15A4"/>
    <w:rsid w:val="00BF1CF0"/>
    <w:rsid w:val="00BF298F"/>
    <w:rsid w:val="00BF29B5"/>
    <w:rsid w:val="00BF424C"/>
    <w:rsid w:val="00BF51AB"/>
    <w:rsid w:val="00BF5B42"/>
    <w:rsid w:val="00BF6FEB"/>
    <w:rsid w:val="00BF7060"/>
    <w:rsid w:val="00BF7A69"/>
    <w:rsid w:val="00C00471"/>
    <w:rsid w:val="00C012FB"/>
    <w:rsid w:val="00C01986"/>
    <w:rsid w:val="00C01F30"/>
    <w:rsid w:val="00C06950"/>
    <w:rsid w:val="00C1506E"/>
    <w:rsid w:val="00C15F11"/>
    <w:rsid w:val="00C162FA"/>
    <w:rsid w:val="00C169F7"/>
    <w:rsid w:val="00C16C8A"/>
    <w:rsid w:val="00C17E00"/>
    <w:rsid w:val="00C20D72"/>
    <w:rsid w:val="00C20E1F"/>
    <w:rsid w:val="00C21FD0"/>
    <w:rsid w:val="00C240A8"/>
    <w:rsid w:val="00C240E3"/>
    <w:rsid w:val="00C24FBA"/>
    <w:rsid w:val="00C25F84"/>
    <w:rsid w:val="00C27725"/>
    <w:rsid w:val="00C27F9C"/>
    <w:rsid w:val="00C3006B"/>
    <w:rsid w:val="00C34166"/>
    <w:rsid w:val="00C35438"/>
    <w:rsid w:val="00C37686"/>
    <w:rsid w:val="00C4155D"/>
    <w:rsid w:val="00C439DA"/>
    <w:rsid w:val="00C448D5"/>
    <w:rsid w:val="00C45406"/>
    <w:rsid w:val="00C478C0"/>
    <w:rsid w:val="00C47AE6"/>
    <w:rsid w:val="00C521FB"/>
    <w:rsid w:val="00C5486A"/>
    <w:rsid w:val="00C607D7"/>
    <w:rsid w:val="00C61CFB"/>
    <w:rsid w:val="00C63AF2"/>
    <w:rsid w:val="00C63D7E"/>
    <w:rsid w:val="00C67225"/>
    <w:rsid w:val="00C75774"/>
    <w:rsid w:val="00C76FF7"/>
    <w:rsid w:val="00C83CF3"/>
    <w:rsid w:val="00C84650"/>
    <w:rsid w:val="00C85D84"/>
    <w:rsid w:val="00C86EBA"/>
    <w:rsid w:val="00C91525"/>
    <w:rsid w:val="00C91BC9"/>
    <w:rsid w:val="00C955BD"/>
    <w:rsid w:val="00CA0FAF"/>
    <w:rsid w:val="00CA23F0"/>
    <w:rsid w:val="00CA43A1"/>
    <w:rsid w:val="00CA5180"/>
    <w:rsid w:val="00CA614B"/>
    <w:rsid w:val="00CA66BC"/>
    <w:rsid w:val="00CA6DD2"/>
    <w:rsid w:val="00CA7EB9"/>
    <w:rsid w:val="00CB5709"/>
    <w:rsid w:val="00CB65CA"/>
    <w:rsid w:val="00CB6AE7"/>
    <w:rsid w:val="00CC0293"/>
    <w:rsid w:val="00CC150A"/>
    <w:rsid w:val="00CC3FAB"/>
    <w:rsid w:val="00CC6D3E"/>
    <w:rsid w:val="00CC7245"/>
    <w:rsid w:val="00CD5DEB"/>
    <w:rsid w:val="00CD7D07"/>
    <w:rsid w:val="00CE424D"/>
    <w:rsid w:val="00CE6E39"/>
    <w:rsid w:val="00CE6FF7"/>
    <w:rsid w:val="00CF0DCB"/>
    <w:rsid w:val="00CF3831"/>
    <w:rsid w:val="00CF57B7"/>
    <w:rsid w:val="00CF633D"/>
    <w:rsid w:val="00CF65E9"/>
    <w:rsid w:val="00D03DCC"/>
    <w:rsid w:val="00D04D26"/>
    <w:rsid w:val="00D0551B"/>
    <w:rsid w:val="00D05A90"/>
    <w:rsid w:val="00D06504"/>
    <w:rsid w:val="00D10AC7"/>
    <w:rsid w:val="00D10F23"/>
    <w:rsid w:val="00D1207C"/>
    <w:rsid w:val="00D13B6F"/>
    <w:rsid w:val="00D213BC"/>
    <w:rsid w:val="00D21971"/>
    <w:rsid w:val="00D2216F"/>
    <w:rsid w:val="00D24E28"/>
    <w:rsid w:val="00D24F9A"/>
    <w:rsid w:val="00D3117E"/>
    <w:rsid w:val="00D312A0"/>
    <w:rsid w:val="00D374C5"/>
    <w:rsid w:val="00D4137A"/>
    <w:rsid w:val="00D41487"/>
    <w:rsid w:val="00D429F4"/>
    <w:rsid w:val="00D430AA"/>
    <w:rsid w:val="00D43352"/>
    <w:rsid w:val="00D43A4C"/>
    <w:rsid w:val="00D45067"/>
    <w:rsid w:val="00D46F66"/>
    <w:rsid w:val="00D47AF8"/>
    <w:rsid w:val="00D50C9F"/>
    <w:rsid w:val="00D50CE5"/>
    <w:rsid w:val="00D51082"/>
    <w:rsid w:val="00D51C73"/>
    <w:rsid w:val="00D56F57"/>
    <w:rsid w:val="00D607CA"/>
    <w:rsid w:val="00D62C75"/>
    <w:rsid w:val="00D63EE3"/>
    <w:rsid w:val="00D64D1A"/>
    <w:rsid w:val="00D64E25"/>
    <w:rsid w:val="00D744DC"/>
    <w:rsid w:val="00D77C20"/>
    <w:rsid w:val="00D80B4E"/>
    <w:rsid w:val="00D817DA"/>
    <w:rsid w:val="00D83C38"/>
    <w:rsid w:val="00D90D04"/>
    <w:rsid w:val="00D90F13"/>
    <w:rsid w:val="00D95B35"/>
    <w:rsid w:val="00DA1E11"/>
    <w:rsid w:val="00DA212D"/>
    <w:rsid w:val="00DA4B2A"/>
    <w:rsid w:val="00DA5123"/>
    <w:rsid w:val="00DA55D6"/>
    <w:rsid w:val="00DA6F1C"/>
    <w:rsid w:val="00DB041B"/>
    <w:rsid w:val="00DB2B37"/>
    <w:rsid w:val="00DB3386"/>
    <w:rsid w:val="00DB3F38"/>
    <w:rsid w:val="00DC14BA"/>
    <w:rsid w:val="00DC2CD9"/>
    <w:rsid w:val="00DC4164"/>
    <w:rsid w:val="00DC4B52"/>
    <w:rsid w:val="00DC5E1A"/>
    <w:rsid w:val="00DC7025"/>
    <w:rsid w:val="00DC7DBE"/>
    <w:rsid w:val="00DD1374"/>
    <w:rsid w:val="00DD6319"/>
    <w:rsid w:val="00DD713B"/>
    <w:rsid w:val="00DE13DE"/>
    <w:rsid w:val="00DE1F48"/>
    <w:rsid w:val="00DE3F77"/>
    <w:rsid w:val="00DE4310"/>
    <w:rsid w:val="00DE48EC"/>
    <w:rsid w:val="00DE559F"/>
    <w:rsid w:val="00DE7BBE"/>
    <w:rsid w:val="00DF114B"/>
    <w:rsid w:val="00DF25C6"/>
    <w:rsid w:val="00DF2941"/>
    <w:rsid w:val="00DF5E2C"/>
    <w:rsid w:val="00DF79B3"/>
    <w:rsid w:val="00E0198B"/>
    <w:rsid w:val="00E07C35"/>
    <w:rsid w:val="00E101DB"/>
    <w:rsid w:val="00E11B42"/>
    <w:rsid w:val="00E14FAE"/>
    <w:rsid w:val="00E16285"/>
    <w:rsid w:val="00E17D3A"/>
    <w:rsid w:val="00E20A83"/>
    <w:rsid w:val="00E21CA8"/>
    <w:rsid w:val="00E2215B"/>
    <w:rsid w:val="00E225CC"/>
    <w:rsid w:val="00E2474E"/>
    <w:rsid w:val="00E25876"/>
    <w:rsid w:val="00E30471"/>
    <w:rsid w:val="00E3177C"/>
    <w:rsid w:val="00E320A7"/>
    <w:rsid w:val="00E32863"/>
    <w:rsid w:val="00E32C50"/>
    <w:rsid w:val="00E33F03"/>
    <w:rsid w:val="00E3438B"/>
    <w:rsid w:val="00E40D32"/>
    <w:rsid w:val="00E42CCD"/>
    <w:rsid w:val="00E45DC9"/>
    <w:rsid w:val="00E47B7F"/>
    <w:rsid w:val="00E50A3D"/>
    <w:rsid w:val="00E50BF4"/>
    <w:rsid w:val="00E54632"/>
    <w:rsid w:val="00E54AC7"/>
    <w:rsid w:val="00E55324"/>
    <w:rsid w:val="00E55A15"/>
    <w:rsid w:val="00E5703C"/>
    <w:rsid w:val="00E60DE5"/>
    <w:rsid w:val="00E6172F"/>
    <w:rsid w:val="00E642FE"/>
    <w:rsid w:val="00E6613B"/>
    <w:rsid w:val="00E66E20"/>
    <w:rsid w:val="00E71334"/>
    <w:rsid w:val="00E72615"/>
    <w:rsid w:val="00E732E7"/>
    <w:rsid w:val="00E7538A"/>
    <w:rsid w:val="00E77665"/>
    <w:rsid w:val="00E77F03"/>
    <w:rsid w:val="00E8118E"/>
    <w:rsid w:val="00E817B4"/>
    <w:rsid w:val="00E85943"/>
    <w:rsid w:val="00E85D15"/>
    <w:rsid w:val="00E9271D"/>
    <w:rsid w:val="00E9464C"/>
    <w:rsid w:val="00E95F49"/>
    <w:rsid w:val="00E96181"/>
    <w:rsid w:val="00E961DC"/>
    <w:rsid w:val="00E962EC"/>
    <w:rsid w:val="00E96656"/>
    <w:rsid w:val="00E9671C"/>
    <w:rsid w:val="00E9679F"/>
    <w:rsid w:val="00EA0B7D"/>
    <w:rsid w:val="00EA4017"/>
    <w:rsid w:val="00EA4811"/>
    <w:rsid w:val="00EA4C53"/>
    <w:rsid w:val="00EA7309"/>
    <w:rsid w:val="00EB2A11"/>
    <w:rsid w:val="00EB2B8F"/>
    <w:rsid w:val="00EB3D7C"/>
    <w:rsid w:val="00EB5EF0"/>
    <w:rsid w:val="00EB68F4"/>
    <w:rsid w:val="00EB6DDF"/>
    <w:rsid w:val="00EB714F"/>
    <w:rsid w:val="00EB788C"/>
    <w:rsid w:val="00EB7A64"/>
    <w:rsid w:val="00EC05A5"/>
    <w:rsid w:val="00EC0A40"/>
    <w:rsid w:val="00EC1E94"/>
    <w:rsid w:val="00EC6130"/>
    <w:rsid w:val="00EC7496"/>
    <w:rsid w:val="00ED0614"/>
    <w:rsid w:val="00ED1332"/>
    <w:rsid w:val="00ED18D0"/>
    <w:rsid w:val="00ED261A"/>
    <w:rsid w:val="00ED350F"/>
    <w:rsid w:val="00EE35C0"/>
    <w:rsid w:val="00EE47F7"/>
    <w:rsid w:val="00EE4A64"/>
    <w:rsid w:val="00EE60D4"/>
    <w:rsid w:val="00EE7928"/>
    <w:rsid w:val="00EF0085"/>
    <w:rsid w:val="00EF0762"/>
    <w:rsid w:val="00EF0CEB"/>
    <w:rsid w:val="00EF155A"/>
    <w:rsid w:val="00EF29C3"/>
    <w:rsid w:val="00EF740F"/>
    <w:rsid w:val="00EF7532"/>
    <w:rsid w:val="00EF78E0"/>
    <w:rsid w:val="00EF7A37"/>
    <w:rsid w:val="00EF7C68"/>
    <w:rsid w:val="00EF7D09"/>
    <w:rsid w:val="00F011F3"/>
    <w:rsid w:val="00F0179F"/>
    <w:rsid w:val="00F1144C"/>
    <w:rsid w:val="00F11677"/>
    <w:rsid w:val="00F12061"/>
    <w:rsid w:val="00F13B8E"/>
    <w:rsid w:val="00F15D2C"/>
    <w:rsid w:val="00F164B3"/>
    <w:rsid w:val="00F17324"/>
    <w:rsid w:val="00F20150"/>
    <w:rsid w:val="00F23425"/>
    <w:rsid w:val="00F31253"/>
    <w:rsid w:val="00F344FA"/>
    <w:rsid w:val="00F36DE2"/>
    <w:rsid w:val="00F37370"/>
    <w:rsid w:val="00F41CE3"/>
    <w:rsid w:val="00F45F6E"/>
    <w:rsid w:val="00F4782A"/>
    <w:rsid w:val="00F5275D"/>
    <w:rsid w:val="00F54243"/>
    <w:rsid w:val="00F54B92"/>
    <w:rsid w:val="00F57A5A"/>
    <w:rsid w:val="00F61379"/>
    <w:rsid w:val="00F644C5"/>
    <w:rsid w:val="00F64F77"/>
    <w:rsid w:val="00F66AE0"/>
    <w:rsid w:val="00F727A3"/>
    <w:rsid w:val="00F7294A"/>
    <w:rsid w:val="00F73214"/>
    <w:rsid w:val="00F73262"/>
    <w:rsid w:val="00F73679"/>
    <w:rsid w:val="00F759C7"/>
    <w:rsid w:val="00F75A0C"/>
    <w:rsid w:val="00F76BA7"/>
    <w:rsid w:val="00F815CD"/>
    <w:rsid w:val="00F83F61"/>
    <w:rsid w:val="00F85DC2"/>
    <w:rsid w:val="00F86751"/>
    <w:rsid w:val="00F87FED"/>
    <w:rsid w:val="00F905D5"/>
    <w:rsid w:val="00F90E06"/>
    <w:rsid w:val="00F94164"/>
    <w:rsid w:val="00F94341"/>
    <w:rsid w:val="00F95F96"/>
    <w:rsid w:val="00FA37EF"/>
    <w:rsid w:val="00FA567C"/>
    <w:rsid w:val="00FA6107"/>
    <w:rsid w:val="00FA6189"/>
    <w:rsid w:val="00FB3907"/>
    <w:rsid w:val="00FB3E92"/>
    <w:rsid w:val="00FB48C6"/>
    <w:rsid w:val="00FB5257"/>
    <w:rsid w:val="00FB5A39"/>
    <w:rsid w:val="00FC2208"/>
    <w:rsid w:val="00FC4A45"/>
    <w:rsid w:val="00FD09F6"/>
    <w:rsid w:val="00FD4FAC"/>
    <w:rsid w:val="00FD7804"/>
    <w:rsid w:val="00FE3356"/>
    <w:rsid w:val="00FE70F5"/>
    <w:rsid w:val="00FE7844"/>
    <w:rsid w:val="00FE7F5A"/>
    <w:rsid w:val="00FF0A8F"/>
    <w:rsid w:val="00FF14A6"/>
    <w:rsid w:val="00FF187E"/>
    <w:rsid w:val="00FF1D2C"/>
    <w:rsid w:val="00FF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F307B"/>
  <w15:chartTrackingRefBased/>
  <w15:docId w15:val="{CAB8F10E-E73D-4378-8C2D-388928F8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BAA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05BA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05BAA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05BA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05BAA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05BA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05BA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05BAA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05BA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605BAA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05BA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05BA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05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05BAA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05BAA"/>
    <w:pPr>
      <w:ind w:firstLine="0"/>
    </w:pPr>
  </w:style>
  <w:style w:type="paragraph" w:customStyle="1" w:styleId="MDPI33textspaceafter">
    <w:name w:val="MDPI_3.3_text_space_after"/>
    <w:basedOn w:val="MDPI31text"/>
    <w:qFormat/>
    <w:rsid w:val="00605BA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05BA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05BAA"/>
    <w:pPr>
      <w:spacing w:after="120"/>
    </w:pPr>
  </w:style>
  <w:style w:type="paragraph" w:customStyle="1" w:styleId="MDPI36textafterlist">
    <w:name w:val="MDPI_3.6_text_after_list"/>
    <w:basedOn w:val="MDPI31text"/>
    <w:qFormat/>
    <w:rsid w:val="00605BAA"/>
    <w:pPr>
      <w:spacing w:before="120"/>
    </w:pPr>
  </w:style>
  <w:style w:type="paragraph" w:customStyle="1" w:styleId="MDPI37itemize">
    <w:name w:val="MDPI_3.7_itemize"/>
    <w:basedOn w:val="MDPI31text"/>
    <w:qFormat/>
    <w:rsid w:val="00605BA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05BA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05BA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05BA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05BA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05BA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036FB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05BA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05BA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05BAA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05BA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05BAA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05BAA"/>
  </w:style>
  <w:style w:type="paragraph" w:customStyle="1" w:styleId="MDPI81theorem">
    <w:name w:val="MDPI_8.1_theorem"/>
    <w:basedOn w:val="MDPI32textnoindent"/>
    <w:qFormat/>
    <w:rsid w:val="00605BAA"/>
    <w:rPr>
      <w:i/>
    </w:rPr>
  </w:style>
  <w:style w:type="paragraph" w:customStyle="1" w:styleId="MDPI82proof">
    <w:name w:val="MDPI_8.2_proof"/>
    <w:basedOn w:val="MDPI32textnoindent"/>
    <w:qFormat/>
    <w:rsid w:val="00605BAA"/>
  </w:style>
  <w:style w:type="paragraph" w:customStyle="1" w:styleId="MDPIfooterfirstpage">
    <w:name w:val="MDPI_footer_firstpage"/>
    <w:basedOn w:val="Normal"/>
    <w:qFormat/>
    <w:rsid w:val="00605BA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0"/>
    <w:qFormat/>
    <w:rsid w:val="00605BA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05BA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05BAA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05BA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05BAA"/>
    <w:pPr>
      <w:numPr>
        <w:numId w:val="3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5BA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05BAA"/>
  </w:style>
  <w:style w:type="table" w:customStyle="1" w:styleId="MDPI41threelinetable">
    <w:name w:val="MDPI_4.1_three_line_table"/>
    <w:basedOn w:val="TableNormal"/>
    <w:uiPriority w:val="99"/>
    <w:rsid w:val="00036FB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097E91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54341E"/>
    <w:pPr>
      <w:jc w:val="center"/>
    </w:pPr>
    <w:rPr>
      <w:noProof/>
      <w:lang w:val="de-DE"/>
    </w:rPr>
  </w:style>
  <w:style w:type="character" w:customStyle="1" w:styleId="MDPI31text0">
    <w:name w:val="MDPI_3.1_text 字符"/>
    <w:basedOn w:val="DefaultParagraphFont"/>
    <w:link w:val="MDPI31text"/>
    <w:rsid w:val="0054341E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54341E"/>
    <w:rPr>
      <w:rFonts w:ascii="Times New Roman" w:eastAsia="Times New Roman" w:hAnsi="Times New Roman"/>
      <w:noProof/>
      <w:snapToGrid/>
      <w:color w:val="000000"/>
      <w:sz w:val="24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54341E"/>
    <w:pPr>
      <w:spacing w:line="240" w:lineRule="atLeast"/>
    </w:pPr>
    <w:rPr>
      <w:noProof/>
      <w:lang w:val="de-DE"/>
    </w:rPr>
  </w:style>
  <w:style w:type="character" w:customStyle="1" w:styleId="EndNoteBibliography0">
    <w:name w:val="EndNote Bibliography 字符"/>
    <w:basedOn w:val="MDPI31text0"/>
    <w:link w:val="EndNoteBibliography"/>
    <w:rsid w:val="0054341E"/>
    <w:rPr>
      <w:rFonts w:ascii="Times New Roman" w:eastAsia="Times New Roman" w:hAnsi="Times New Roman"/>
      <w:noProof/>
      <w:snapToGrid/>
      <w:color w:val="000000"/>
      <w:sz w:val="24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9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molecul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C5548-C5B9-4AA5-A085-956DB0F90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.dot</Template>
  <TotalTime>0</TotalTime>
  <Pages>4</Pages>
  <Words>2458</Words>
  <Characters>1401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7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Florine Lièvre</cp:lastModifiedBy>
  <cp:revision>938</cp:revision>
  <dcterms:created xsi:type="dcterms:W3CDTF">2018-07-26T09:18:00Z</dcterms:created>
  <dcterms:modified xsi:type="dcterms:W3CDTF">2020-02-07T16:08:00Z</dcterms:modified>
</cp:coreProperties>
</file>